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73150EF" w14:textId="24EDF1C3" w:rsidR="00A566A8" w:rsidRPr="00504610" w:rsidRDefault="00522AC8" w:rsidP="00692308">
      <w:pPr>
        <w:jc w:val="center"/>
        <w:rPr>
          <w:rFonts w:cstheme="minorHAnsi"/>
          <w:b/>
          <w:bCs/>
          <w:sz w:val="20"/>
          <w:szCs w:val="20"/>
        </w:rPr>
      </w:pPr>
      <w:r w:rsidRPr="00504610">
        <w:rPr>
          <w:rFonts w:cstheme="minorHAnsi"/>
          <w:b/>
          <w:bCs/>
          <w:sz w:val="20"/>
          <w:szCs w:val="20"/>
        </w:rPr>
        <w:t>Supplementary file 4: Cancer-specific adjusted odds ratio, 95% confidence interval and p-value for each RTD by ethnicity</w:t>
      </w:r>
    </w:p>
    <w:tbl>
      <w:tblPr>
        <w:tblW w:w="14630" w:type="dxa"/>
        <w:tblLook w:val="04A0" w:firstRow="1" w:lastRow="0" w:firstColumn="1" w:lastColumn="0" w:noHBand="0" w:noVBand="1"/>
      </w:tblPr>
      <w:tblGrid>
        <w:gridCol w:w="971"/>
        <w:gridCol w:w="1028"/>
        <w:gridCol w:w="971"/>
        <w:gridCol w:w="606"/>
        <w:gridCol w:w="1242"/>
        <w:gridCol w:w="1067"/>
        <w:gridCol w:w="606"/>
        <w:gridCol w:w="1242"/>
        <w:gridCol w:w="1067"/>
        <w:gridCol w:w="606"/>
        <w:gridCol w:w="1242"/>
        <w:gridCol w:w="1067"/>
        <w:gridCol w:w="606"/>
        <w:gridCol w:w="1242"/>
        <w:gridCol w:w="1067"/>
      </w:tblGrid>
      <w:tr w:rsidR="00A566A8" w:rsidRPr="0005379A" w14:paraId="009F2EC0" w14:textId="77777777" w:rsidTr="00692308">
        <w:trPr>
          <w:trHeight w:val="362"/>
        </w:trPr>
        <w:tc>
          <w:tcPr>
            <w:tcW w:w="9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31CD0E" w14:textId="77777777" w:rsidR="00A566A8" w:rsidRPr="0005379A" w:rsidRDefault="00A566A8" w:rsidP="00A566A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5379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RTD</w:t>
            </w:r>
          </w:p>
        </w:tc>
        <w:tc>
          <w:tcPr>
            <w:tcW w:w="102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9471EB" w14:textId="77777777" w:rsidR="00A566A8" w:rsidRPr="0005379A" w:rsidRDefault="00A566A8" w:rsidP="00A566A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5379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E32A6D" w14:textId="77777777" w:rsidR="00A566A8" w:rsidRPr="0005379A" w:rsidRDefault="00A566A8" w:rsidP="00A56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5379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White </w:t>
            </w:r>
          </w:p>
        </w:tc>
        <w:tc>
          <w:tcPr>
            <w:tcW w:w="2915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4DF5A36" w14:textId="77777777" w:rsidR="00A566A8" w:rsidRPr="0005379A" w:rsidRDefault="00A566A8" w:rsidP="00A56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5379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Black</w:t>
            </w:r>
          </w:p>
        </w:tc>
        <w:tc>
          <w:tcPr>
            <w:tcW w:w="2915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7948F74" w14:textId="77777777" w:rsidR="00A566A8" w:rsidRPr="0005379A" w:rsidRDefault="00A566A8" w:rsidP="00A56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5379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Asian</w:t>
            </w:r>
          </w:p>
        </w:tc>
        <w:tc>
          <w:tcPr>
            <w:tcW w:w="2915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95013B6" w14:textId="77777777" w:rsidR="00A566A8" w:rsidRPr="0005379A" w:rsidRDefault="00A566A8" w:rsidP="00A56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5379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Mixed</w:t>
            </w:r>
          </w:p>
        </w:tc>
        <w:tc>
          <w:tcPr>
            <w:tcW w:w="2915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10D3EE" w14:textId="77777777" w:rsidR="00A566A8" w:rsidRPr="0005379A" w:rsidRDefault="00A566A8" w:rsidP="00A56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5379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Other </w:t>
            </w:r>
          </w:p>
        </w:tc>
      </w:tr>
      <w:tr w:rsidR="00692308" w:rsidRPr="0005379A" w14:paraId="4B8099FA" w14:textId="77777777" w:rsidTr="00692308">
        <w:trPr>
          <w:trHeight w:val="347"/>
        </w:trPr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134B1" w14:textId="77777777" w:rsidR="00A566A8" w:rsidRPr="0005379A" w:rsidRDefault="00A566A8" w:rsidP="00A56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F6C4D" w14:textId="77777777" w:rsidR="00A566A8" w:rsidRPr="0005379A" w:rsidRDefault="00A566A8" w:rsidP="00A566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7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4AB10C" w14:textId="77777777" w:rsidR="00A566A8" w:rsidRPr="0005379A" w:rsidRDefault="00A566A8" w:rsidP="00A56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537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Baseline 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76E291" w14:textId="77777777" w:rsidR="00A566A8" w:rsidRPr="0005379A" w:rsidRDefault="00A566A8" w:rsidP="00A56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537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OR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DE99EA" w14:textId="77777777" w:rsidR="00A566A8" w:rsidRPr="0005379A" w:rsidRDefault="00A566A8" w:rsidP="00A56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537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5% CI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C35330" w14:textId="77777777" w:rsidR="00A566A8" w:rsidRPr="0005379A" w:rsidRDefault="00A566A8" w:rsidP="00A56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537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-value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5B4696" w14:textId="77777777" w:rsidR="00A566A8" w:rsidRPr="0005379A" w:rsidRDefault="00A566A8" w:rsidP="00A56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537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OR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AF9C91" w14:textId="77777777" w:rsidR="00A566A8" w:rsidRPr="0005379A" w:rsidRDefault="00A566A8" w:rsidP="00A56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537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5% CI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1649BB" w14:textId="77777777" w:rsidR="00A566A8" w:rsidRPr="0005379A" w:rsidRDefault="00A566A8" w:rsidP="00A56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537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-value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1769B8" w14:textId="77777777" w:rsidR="00A566A8" w:rsidRPr="0005379A" w:rsidRDefault="00A566A8" w:rsidP="00A56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537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OR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3F8910" w14:textId="77777777" w:rsidR="00A566A8" w:rsidRPr="0005379A" w:rsidRDefault="00A566A8" w:rsidP="00A56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537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5% CI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7A271E" w14:textId="77777777" w:rsidR="00A566A8" w:rsidRPr="0005379A" w:rsidRDefault="00A566A8" w:rsidP="00A56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537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-value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3B90ED" w14:textId="77777777" w:rsidR="00A566A8" w:rsidRPr="0005379A" w:rsidRDefault="00A566A8" w:rsidP="00A56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537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OR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33A492" w14:textId="77777777" w:rsidR="00A566A8" w:rsidRPr="0005379A" w:rsidRDefault="00A566A8" w:rsidP="00A56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537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5% CI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3D5207" w14:textId="77777777" w:rsidR="00A566A8" w:rsidRPr="0005379A" w:rsidRDefault="00A566A8" w:rsidP="00A56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537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-value</w:t>
            </w:r>
          </w:p>
        </w:tc>
      </w:tr>
      <w:tr w:rsidR="00692308" w:rsidRPr="0005379A" w14:paraId="0B97325A" w14:textId="77777777" w:rsidTr="00692308">
        <w:trPr>
          <w:trHeight w:val="347"/>
        </w:trPr>
        <w:tc>
          <w:tcPr>
            <w:tcW w:w="97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F9FF7F2" w14:textId="77777777" w:rsidR="00A566A8" w:rsidRPr="0005379A" w:rsidRDefault="00A566A8" w:rsidP="00A566A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5379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Emergency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7C4E5" w14:textId="77777777" w:rsidR="00A566A8" w:rsidRPr="0005379A" w:rsidRDefault="00A566A8" w:rsidP="00A566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537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reast</w:t>
            </w:r>
          </w:p>
        </w:tc>
        <w:tc>
          <w:tcPr>
            <w:tcW w:w="97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49780E" w14:textId="77777777" w:rsidR="00A566A8" w:rsidRPr="0005379A" w:rsidRDefault="00A566A8" w:rsidP="00A56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537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F9C61" w14:textId="77777777" w:rsidR="00A566A8" w:rsidRPr="0005379A" w:rsidRDefault="00A566A8" w:rsidP="00A56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537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F39A2" w14:textId="77777777" w:rsidR="00A566A8" w:rsidRPr="0005379A" w:rsidRDefault="00A566A8" w:rsidP="00A56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537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4-1.0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02FA8F" w14:textId="77777777" w:rsidR="00A566A8" w:rsidRPr="0005379A" w:rsidRDefault="00A566A8" w:rsidP="00A56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537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5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2F96B" w14:textId="77777777" w:rsidR="00A566A8" w:rsidRPr="0005379A" w:rsidRDefault="00A566A8" w:rsidP="00A56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537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763EC" w14:textId="77777777" w:rsidR="00A566A8" w:rsidRPr="0005379A" w:rsidRDefault="00A566A8" w:rsidP="00A56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537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0-0.8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013DB7" w14:textId="77777777" w:rsidR="00A566A8" w:rsidRPr="0005379A" w:rsidRDefault="00A566A8" w:rsidP="00A56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537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lt;0.0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93506" w14:textId="77777777" w:rsidR="00A566A8" w:rsidRPr="0005379A" w:rsidRDefault="00A566A8" w:rsidP="00A56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537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41314" w14:textId="77777777" w:rsidR="00A566A8" w:rsidRPr="0005379A" w:rsidRDefault="00A566A8" w:rsidP="00A56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537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8-0.8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3CBD30" w14:textId="77777777" w:rsidR="00A566A8" w:rsidRPr="0005379A" w:rsidRDefault="00A566A8" w:rsidP="00A56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537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lt;0.000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28286" w14:textId="77777777" w:rsidR="00A566A8" w:rsidRPr="0005379A" w:rsidRDefault="00A566A8" w:rsidP="00A56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537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1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62F57" w14:textId="77777777" w:rsidR="00A566A8" w:rsidRPr="0005379A" w:rsidRDefault="00A566A8" w:rsidP="00A56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537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63-2.7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2DC38" w14:textId="77777777" w:rsidR="00A566A8" w:rsidRPr="0005379A" w:rsidRDefault="00A566A8" w:rsidP="00A56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537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lt;0.0001</w:t>
            </w:r>
          </w:p>
        </w:tc>
      </w:tr>
      <w:tr w:rsidR="00692308" w:rsidRPr="0005379A" w14:paraId="2D92591F" w14:textId="77777777" w:rsidTr="00692308">
        <w:trPr>
          <w:trHeight w:val="347"/>
        </w:trPr>
        <w:tc>
          <w:tcPr>
            <w:tcW w:w="9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27370A6" w14:textId="77777777" w:rsidR="00A566A8" w:rsidRPr="0005379A" w:rsidRDefault="00A566A8" w:rsidP="00A566A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574DB" w14:textId="77777777" w:rsidR="00A566A8" w:rsidRPr="0005379A" w:rsidRDefault="00A566A8" w:rsidP="00A566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537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ung</w:t>
            </w:r>
          </w:p>
        </w:tc>
        <w:tc>
          <w:tcPr>
            <w:tcW w:w="97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50ECA0" w14:textId="77777777" w:rsidR="00A566A8" w:rsidRPr="0005379A" w:rsidRDefault="00A566A8" w:rsidP="00A56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537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25B4B" w14:textId="77777777" w:rsidR="00A566A8" w:rsidRPr="0005379A" w:rsidRDefault="00A566A8" w:rsidP="00A56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537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8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50352" w14:textId="77777777" w:rsidR="00A566A8" w:rsidRPr="0005379A" w:rsidRDefault="00A566A8" w:rsidP="00A56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537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3-1.0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1D27AC" w14:textId="38666441" w:rsidR="00A566A8" w:rsidRPr="0005379A" w:rsidRDefault="00A566A8" w:rsidP="00A56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537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</w:t>
            </w:r>
            <w:r w:rsidR="00804DDC" w:rsidRPr="000537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7D063" w14:textId="77777777" w:rsidR="00A566A8" w:rsidRPr="0005379A" w:rsidRDefault="00A566A8" w:rsidP="00A56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537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20823" w14:textId="77777777" w:rsidR="00A566A8" w:rsidRPr="0005379A" w:rsidRDefault="00A566A8" w:rsidP="00A56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537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8-0.9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0ED398" w14:textId="77777777" w:rsidR="00A566A8" w:rsidRPr="0005379A" w:rsidRDefault="00A566A8" w:rsidP="00A56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537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866DA" w14:textId="77777777" w:rsidR="00A566A8" w:rsidRPr="0005379A" w:rsidRDefault="00A566A8" w:rsidP="00A56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537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6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EB25B" w14:textId="77777777" w:rsidR="00A566A8" w:rsidRPr="0005379A" w:rsidRDefault="00A566A8" w:rsidP="00A56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537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2-0.9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3D1BE1" w14:textId="77777777" w:rsidR="00A566A8" w:rsidRPr="0005379A" w:rsidRDefault="00A566A8" w:rsidP="00A56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537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lt;0.000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38A3D" w14:textId="77777777" w:rsidR="00A566A8" w:rsidRPr="0005379A" w:rsidRDefault="00A566A8" w:rsidP="00A56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537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3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B179C" w14:textId="77777777" w:rsidR="00A566A8" w:rsidRPr="0005379A" w:rsidRDefault="00A566A8" w:rsidP="00A56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537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21-1.5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58028" w14:textId="77777777" w:rsidR="00A566A8" w:rsidRPr="0005379A" w:rsidRDefault="00A566A8" w:rsidP="00A56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537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lt;0.0001</w:t>
            </w:r>
          </w:p>
        </w:tc>
      </w:tr>
      <w:tr w:rsidR="00692308" w:rsidRPr="0005379A" w14:paraId="097D97BC" w14:textId="77777777" w:rsidTr="00692308">
        <w:trPr>
          <w:trHeight w:val="347"/>
        </w:trPr>
        <w:tc>
          <w:tcPr>
            <w:tcW w:w="9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271C4E3" w14:textId="77777777" w:rsidR="00A566A8" w:rsidRPr="0005379A" w:rsidRDefault="00A566A8" w:rsidP="00A566A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B355F" w14:textId="77777777" w:rsidR="00A566A8" w:rsidRPr="0005379A" w:rsidRDefault="00A566A8" w:rsidP="00A566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537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rostate</w:t>
            </w:r>
          </w:p>
        </w:tc>
        <w:tc>
          <w:tcPr>
            <w:tcW w:w="97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5B4F7B" w14:textId="77777777" w:rsidR="00A566A8" w:rsidRPr="0005379A" w:rsidRDefault="00A566A8" w:rsidP="00A56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537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516F3" w14:textId="77777777" w:rsidR="00A566A8" w:rsidRPr="0005379A" w:rsidRDefault="00A566A8" w:rsidP="00A56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537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E2619" w14:textId="77777777" w:rsidR="00A566A8" w:rsidRPr="0005379A" w:rsidRDefault="00A566A8" w:rsidP="00A56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537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0-0.8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183AEF" w14:textId="77777777" w:rsidR="00A566A8" w:rsidRPr="0005379A" w:rsidRDefault="00A566A8" w:rsidP="00A56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537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9E953" w14:textId="77777777" w:rsidR="00A566A8" w:rsidRPr="0005379A" w:rsidRDefault="00A566A8" w:rsidP="00A56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537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8CA6D" w14:textId="77777777" w:rsidR="00A566A8" w:rsidRPr="0005379A" w:rsidRDefault="00A566A8" w:rsidP="00A56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537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2-0.9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9A970E" w14:textId="77777777" w:rsidR="00A566A8" w:rsidRPr="0005379A" w:rsidRDefault="00A566A8" w:rsidP="00A56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537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1DDAA" w14:textId="77777777" w:rsidR="00A566A8" w:rsidRPr="0005379A" w:rsidRDefault="00A566A8" w:rsidP="00A56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537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173B0" w14:textId="77777777" w:rsidR="00A566A8" w:rsidRPr="0005379A" w:rsidRDefault="00A566A8" w:rsidP="00A56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537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6-0.8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7FF1DE" w14:textId="77777777" w:rsidR="00A566A8" w:rsidRPr="0005379A" w:rsidRDefault="00A566A8" w:rsidP="00A56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537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lt;0.000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E9DB4" w14:textId="77777777" w:rsidR="00A566A8" w:rsidRPr="0005379A" w:rsidRDefault="00A566A8" w:rsidP="00A56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537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6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4C3E0" w14:textId="77777777" w:rsidR="00A566A8" w:rsidRPr="0005379A" w:rsidRDefault="00A566A8" w:rsidP="00A56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537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25-2.0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B5F23" w14:textId="77777777" w:rsidR="00A566A8" w:rsidRPr="0005379A" w:rsidRDefault="00A566A8" w:rsidP="00A56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537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lt;0.001</w:t>
            </w:r>
          </w:p>
        </w:tc>
      </w:tr>
      <w:tr w:rsidR="00692308" w:rsidRPr="0005379A" w14:paraId="7BE0D9F2" w14:textId="77777777" w:rsidTr="00692308">
        <w:trPr>
          <w:trHeight w:val="347"/>
        </w:trPr>
        <w:tc>
          <w:tcPr>
            <w:tcW w:w="9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232CEDB" w14:textId="77777777" w:rsidR="00A566A8" w:rsidRPr="0005379A" w:rsidRDefault="00A566A8" w:rsidP="00A566A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66CF1" w14:textId="77777777" w:rsidR="00A566A8" w:rsidRPr="0005379A" w:rsidRDefault="00A566A8" w:rsidP="00A566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537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olorectal</w:t>
            </w:r>
          </w:p>
        </w:tc>
        <w:tc>
          <w:tcPr>
            <w:tcW w:w="97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FE3B08" w14:textId="77777777" w:rsidR="00A566A8" w:rsidRPr="0005379A" w:rsidRDefault="00A566A8" w:rsidP="00A56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537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B87D0" w14:textId="77777777" w:rsidR="00A566A8" w:rsidRPr="0005379A" w:rsidRDefault="00A566A8" w:rsidP="00A56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537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5EB3D" w14:textId="77777777" w:rsidR="00A566A8" w:rsidRPr="0005379A" w:rsidRDefault="00A566A8" w:rsidP="00A56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537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0-0.8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1E513D" w14:textId="50F3CD79" w:rsidR="00A566A8" w:rsidRPr="0005379A" w:rsidRDefault="00FF61CC" w:rsidP="00A56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537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F4EF9" w14:textId="77777777" w:rsidR="00A566A8" w:rsidRPr="0005379A" w:rsidRDefault="00A566A8" w:rsidP="00A56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537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5A10A" w14:textId="77777777" w:rsidR="00A566A8" w:rsidRPr="0005379A" w:rsidRDefault="00A566A8" w:rsidP="00A56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537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3-0.7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9FDCC4" w14:textId="77777777" w:rsidR="00A566A8" w:rsidRPr="0005379A" w:rsidRDefault="00A566A8" w:rsidP="00A56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537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lt;0.000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526C5" w14:textId="77777777" w:rsidR="00A566A8" w:rsidRPr="0005379A" w:rsidRDefault="00A566A8" w:rsidP="00A56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537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D05B2" w14:textId="77777777" w:rsidR="00A566A8" w:rsidRPr="0005379A" w:rsidRDefault="00A566A8" w:rsidP="00A56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537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7-0.8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A044FF" w14:textId="77777777" w:rsidR="00A566A8" w:rsidRPr="0005379A" w:rsidRDefault="00A566A8" w:rsidP="00A56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537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lt;0.000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3C17A" w14:textId="77777777" w:rsidR="00A566A8" w:rsidRPr="0005379A" w:rsidRDefault="00A566A8" w:rsidP="00A56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537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5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25329" w14:textId="77777777" w:rsidR="00A566A8" w:rsidRPr="0005379A" w:rsidRDefault="00A566A8" w:rsidP="00A56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537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34-1.8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D570A" w14:textId="77777777" w:rsidR="00A566A8" w:rsidRPr="0005379A" w:rsidRDefault="00A566A8" w:rsidP="00A56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537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lt;0.0001</w:t>
            </w:r>
          </w:p>
        </w:tc>
      </w:tr>
      <w:tr w:rsidR="00692308" w:rsidRPr="0005379A" w14:paraId="6F8A4CB6" w14:textId="77777777" w:rsidTr="00692308">
        <w:trPr>
          <w:trHeight w:val="347"/>
        </w:trPr>
        <w:tc>
          <w:tcPr>
            <w:tcW w:w="9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C160568" w14:textId="77777777" w:rsidR="00A566A8" w:rsidRPr="0005379A" w:rsidRDefault="00A566A8" w:rsidP="00A566A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A6795" w14:textId="77777777" w:rsidR="00A566A8" w:rsidRPr="0005379A" w:rsidRDefault="00A566A8" w:rsidP="00A566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537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esophagus</w:t>
            </w:r>
          </w:p>
        </w:tc>
        <w:tc>
          <w:tcPr>
            <w:tcW w:w="97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C4A243" w14:textId="77777777" w:rsidR="00A566A8" w:rsidRPr="0005379A" w:rsidRDefault="00A566A8" w:rsidP="00A56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537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1A3CE" w14:textId="77777777" w:rsidR="00A566A8" w:rsidRPr="0005379A" w:rsidRDefault="00A566A8" w:rsidP="00A56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537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5E9E7" w14:textId="77777777" w:rsidR="00A566A8" w:rsidRPr="0005379A" w:rsidRDefault="00A566A8" w:rsidP="00A56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537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8-1.7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2B3B7A" w14:textId="77777777" w:rsidR="00A566A8" w:rsidRPr="0005379A" w:rsidRDefault="00A566A8" w:rsidP="00A56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537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6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59B33" w14:textId="77777777" w:rsidR="00A566A8" w:rsidRPr="0005379A" w:rsidRDefault="00A566A8" w:rsidP="00A56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537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6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FD23C" w14:textId="77777777" w:rsidR="00A566A8" w:rsidRPr="0005379A" w:rsidRDefault="00A566A8" w:rsidP="00A56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537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0-1.5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E1386B" w14:textId="77777777" w:rsidR="00A566A8" w:rsidRPr="0005379A" w:rsidRDefault="00A566A8" w:rsidP="00A56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537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7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E1492" w14:textId="77777777" w:rsidR="00A566A8" w:rsidRPr="0005379A" w:rsidRDefault="00A566A8" w:rsidP="00A56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537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80B9E" w14:textId="77777777" w:rsidR="00A566A8" w:rsidRPr="0005379A" w:rsidRDefault="00A566A8" w:rsidP="00A56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537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5-0.9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D27980" w14:textId="77777777" w:rsidR="00A566A8" w:rsidRPr="0005379A" w:rsidRDefault="00A566A8" w:rsidP="00A56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537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lt;0.0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BF9D0" w14:textId="77777777" w:rsidR="00A566A8" w:rsidRPr="0005379A" w:rsidRDefault="00A566A8" w:rsidP="00A56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537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28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BAA5A" w14:textId="77777777" w:rsidR="00A566A8" w:rsidRPr="0005379A" w:rsidRDefault="00A566A8" w:rsidP="00A56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537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3-1.7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34066" w14:textId="77777777" w:rsidR="00A566A8" w:rsidRPr="0005379A" w:rsidRDefault="00A566A8" w:rsidP="00A56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537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3</w:t>
            </w:r>
          </w:p>
        </w:tc>
      </w:tr>
      <w:tr w:rsidR="00692308" w:rsidRPr="0005379A" w14:paraId="39E1531E" w14:textId="77777777" w:rsidTr="00692308">
        <w:trPr>
          <w:trHeight w:val="347"/>
        </w:trPr>
        <w:tc>
          <w:tcPr>
            <w:tcW w:w="9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7ADE325" w14:textId="77777777" w:rsidR="00A566A8" w:rsidRPr="0005379A" w:rsidRDefault="00A566A8" w:rsidP="00A566A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FD430" w14:textId="77777777" w:rsidR="00A566A8" w:rsidRPr="0005379A" w:rsidRDefault="00A566A8" w:rsidP="00A566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537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tomach</w:t>
            </w:r>
          </w:p>
        </w:tc>
        <w:tc>
          <w:tcPr>
            <w:tcW w:w="97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AC15CC" w14:textId="77777777" w:rsidR="00A566A8" w:rsidRPr="0005379A" w:rsidRDefault="00A566A8" w:rsidP="00A56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537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CFD36" w14:textId="77777777" w:rsidR="00A566A8" w:rsidRPr="0005379A" w:rsidRDefault="00A566A8" w:rsidP="00A56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537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AF31B" w14:textId="77777777" w:rsidR="00A566A8" w:rsidRPr="0005379A" w:rsidRDefault="00A566A8" w:rsidP="00A56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537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3-1.3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ED41A1" w14:textId="77777777" w:rsidR="00A566A8" w:rsidRPr="0005379A" w:rsidRDefault="00A566A8" w:rsidP="00A56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537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6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B89D8" w14:textId="77777777" w:rsidR="00A566A8" w:rsidRPr="0005379A" w:rsidRDefault="00A566A8" w:rsidP="00A56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537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3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3DA77" w14:textId="77777777" w:rsidR="00A566A8" w:rsidRPr="0005379A" w:rsidRDefault="00A566A8" w:rsidP="00A56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537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6-1.8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40ED82" w14:textId="77777777" w:rsidR="00A566A8" w:rsidRPr="0005379A" w:rsidRDefault="00A566A8" w:rsidP="00A56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537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9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46BBE" w14:textId="77777777" w:rsidR="00A566A8" w:rsidRPr="0005379A" w:rsidRDefault="00A566A8" w:rsidP="00A56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537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637DC" w14:textId="77777777" w:rsidR="00A566A8" w:rsidRPr="0005379A" w:rsidRDefault="00A566A8" w:rsidP="00A56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537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4-1.0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99B29C" w14:textId="77777777" w:rsidR="00A566A8" w:rsidRPr="0005379A" w:rsidRDefault="00A566A8" w:rsidP="00A56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537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3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5F3A6" w14:textId="77777777" w:rsidR="00A566A8" w:rsidRPr="0005379A" w:rsidRDefault="00A566A8" w:rsidP="00A56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537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48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0ED24" w14:textId="77777777" w:rsidR="00A566A8" w:rsidRPr="0005379A" w:rsidRDefault="00A566A8" w:rsidP="00A56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537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11-1.9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63CA4" w14:textId="77777777" w:rsidR="00A566A8" w:rsidRPr="0005379A" w:rsidRDefault="00A566A8" w:rsidP="00A56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537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lt;0.01</w:t>
            </w:r>
          </w:p>
        </w:tc>
      </w:tr>
      <w:tr w:rsidR="00692308" w:rsidRPr="0005379A" w14:paraId="5687B5E4" w14:textId="77777777" w:rsidTr="00692308">
        <w:trPr>
          <w:trHeight w:val="347"/>
        </w:trPr>
        <w:tc>
          <w:tcPr>
            <w:tcW w:w="9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43E8330" w14:textId="77777777" w:rsidR="00A566A8" w:rsidRPr="0005379A" w:rsidRDefault="00A566A8" w:rsidP="00A566A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B8162" w14:textId="77777777" w:rsidR="00A566A8" w:rsidRPr="0005379A" w:rsidRDefault="00A566A8" w:rsidP="00A566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537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ervix</w:t>
            </w:r>
          </w:p>
        </w:tc>
        <w:tc>
          <w:tcPr>
            <w:tcW w:w="97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DF683E" w14:textId="77777777" w:rsidR="00A566A8" w:rsidRPr="0005379A" w:rsidRDefault="00A566A8" w:rsidP="00A56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537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ECB9E" w14:textId="77777777" w:rsidR="00A566A8" w:rsidRPr="0005379A" w:rsidRDefault="00A566A8" w:rsidP="00A56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537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655FA" w14:textId="77777777" w:rsidR="00A566A8" w:rsidRPr="0005379A" w:rsidRDefault="00A566A8" w:rsidP="00A56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537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8-2.2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DD08AC" w14:textId="77777777" w:rsidR="00A566A8" w:rsidRPr="0005379A" w:rsidRDefault="00A566A8" w:rsidP="00A56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537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298D0" w14:textId="77777777" w:rsidR="00A566A8" w:rsidRPr="0005379A" w:rsidRDefault="00A566A8" w:rsidP="00A56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537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D0D5F" w14:textId="77777777" w:rsidR="00A566A8" w:rsidRPr="0005379A" w:rsidRDefault="00A566A8" w:rsidP="00A56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537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9-1.5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86DCFE" w14:textId="77777777" w:rsidR="00A566A8" w:rsidRPr="0005379A" w:rsidRDefault="00A566A8" w:rsidP="00A56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537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6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8A9E7" w14:textId="77777777" w:rsidR="00A566A8" w:rsidRPr="0005379A" w:rsidRDefault="00A566A8" w:rsidP="00A56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537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AF482" w14:textId="77777777" w:rsidR="00A566A8" w:rsidRPr="0005379A" w:rsidRDefault="00A566A8" w:rsidP="00A56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537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2-0.9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830726" w14:textId="77777777" w:rsidR="00A566A8" w:rsidRPr="0005379A" w:rsidRDefault="00A566A8" w:rsidP="00A56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537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3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63A9B" w14:textId="77777777" w:rsidR="00A566A8" w:rsidRPr="0005379A" w:rsidRDefault="00A566A8" w:rsidP="00A56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537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1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34B89" w14:textId="77777777" w:rsidR="00A566A8" w:rsidRPr="0005379A" w:rsidRDefault="00A566A8" w:rsidP="00A56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537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7-4.9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5B119" w14:textId="77777777" w:rsidR="00A566A8" w:rsidRPr="0005379A" w:rsidRDefault="00A566A8" w:rsidP="00A56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537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6</w:t>
            </w:r>
          </w:p>
        </w:tc>
      </w:tr>
      <w:tr w:rsidR="00692308" w:rsidRPr="0005379A" w14:paraId="7EBF8299" w14:textId="77777777" w:rsidTr="00692308">
        <w:trPr>
          <w:trHeight w:val="347"/>
        </w:trPr>
        <w:tc>
          <w:tcPr>
            <w:tcW w:w="9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F59D34E" w14:textId="77777777" w:rsidR="00A566A8" w:rsidRPr="0005379A" w:rsidRDefault="00A566A8" w:rsidP="00A566A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C2B42" w14:textId="77777777" w:rsidR="00A566A8" w:rsidRPr="0005379A" w:rsidRDefault="00A566A8" w:rsidP="00A566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537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yeloma</w:t>
            </w:r>
          </w:p>
        </w:tc>
        <w:tc>
          <w:tcPr>
            <w:tcW w:w="97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E4473E" w14:textId="77777777" w:rsidR="00A566A8" w:rsidRPr="0005379A" w:rsidRDefault="00A566A8" w:rsidP="00A56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537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DB4D8" w14:textId="77777777" w:rsidR="00A566A8" w:rsidRPr="0005379A" w:rsidRDefault="00A566A8" w:rsidP="00A56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537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F9977" w14:textId="77777777" w:rsidR="00A566A8" w:rsidRPr="0005379A" w:rsidRDefault="00A566A8" w:rsidP="00A56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537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0-0.7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8F3049" w14:textId="77777777" w:rsidR="00A566A8" w:rsidRPr="0005379A" w:rsidRDefault="00A566A8" w:rsidP="00A56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537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lt;0.000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C5A5B" w14:textId="77777777" w:rsidR="00A566A8" w:rsidRPr="0005379A" w:rsidRDefault="00A566A8" w:rsidP="00A56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537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315DF" w14:textId="77777777" w:rsidR="00A566A8" w:rsidRPr="0005379A" w:rsidRDefault="00A566A8" w:rsidP="00A56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537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4-1.0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4AEA6C" w14:textId="77777777" w:rsidR="00A566A8" w:rsidRPr="0005379A" w:rsidRDefault="00A566A8" w:rsidP="00A56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537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4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005FA" w14:textId="77777777" w:rsidR="00A566A8" w:rsidRPr="0005379A" w:rsidRDefault="00A566A8" w:rsidP="00A56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537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2325E" w14:textId="77777777" w:rsidR="00A566A8" w:rsidRPr="0005379A" w:rsidRDefault="00A566A8" w:rsidP="00A56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537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1-1.0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13253B" w14:textId="77777777" w:rsidR="00A566A8" w:rsidRPr="0005379A" w:rsidRDefault="00A566A8" w:rsidP="00A56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537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7FD2F" w14:textId="77777777" w:rsidR="00A566A8" w:rsidRPr="0005379A" w:rsidRDefault="00A566A8" w:rsidP="00A56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537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8C91F" w14:textId="77777777" w:rsidR="00A566A8" w:rsidRPr="0005379A" w:rsidRDefault="00A566A8" w:rsidP="00A56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537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7-1.6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863F4" w14:textId="77777777" w:rsidR="00A566A8" w:rsidRPr="0005379A" w:rsidRDefault="00A566A8" w:rsidP="00A56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537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8</w:t>
            </w:r>
          </w:p>
        </w:tc>
      </w:tr>
      <w:tr w:rsidR="00692308" w:rsidRPr="0005379A" w14:paraId="7B0CD396" w14:textId="77777777" w:rsidTr="00692308">
        <w:trPr>
          <w:trHeight w:val="347"/>
        </w:trPr>
        <w:tc>
          <w:tcPr>
            <w:tcW w:w="9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40211E9" w14:textId="77777777" w:rsidR="00A566A8" w:rsidRPr="0005379A" w:rsidRDefault="00A566A8" w:rsidP="00A566A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5C188" w14:textId="77777777" w:rsidR="00A566A8" w:rsidRPr="0005379A" w:rsidRDefault="00A566A8" w:rsidP="00A566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537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vary</w:t>
            </w:r>
          </w:p>
        </w:tc>
        <w:tc>
          <w:tcPr>
            <w:tcW w:w="97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8E467C" w14:textId="77777777" w:rsidR="00A566A8" w:rsidRPr="0005379A" w:rsidRDefault="00A566A8" w:rsidP="00A56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537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2F935" w14:textId="77777777" w:rsidR="00A566A8" w:rsidRPr="0005379A" w:rsidRDefault="00A566A8" w:rsidP="00A56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537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4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F5153" w14:textId="77777777" w:rsidR="00A566A8" w:rsidRPr="0005379A" w:rsidRDefault="00A566A8" w:rsidP="00A56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537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2-2.4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2FCCA4" w14:textId="4B20D13A" w:rsidR="00A566A8" w:rsidRPr="0005379A" w:rsidRDefault="00A566A8" w:rsidP="00A56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537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</w:t>
            </w:r>
            <w:r w:rsidR="00804DDC" w:rsidRPr="000537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ABA93" w14:textId="77777777" w:rsidR="00A566A8" w:rsidRPr="0005379A" w:rsidRDefault="00A566A8" w:rsidP="00A56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537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44AC8" w14:textId="77777777" w:rsidR="00A566A8" w:rsidRPr="0005379A" w:rsidRDefault="00A566A8" w:rsidP="00A56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537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8-1.3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95A909" w14:textId="77777777" w:rsidR="00A566A8" w:rsidRPr="0005379A" w:rsidRDefault="00A566A8" w:rsidP="00A56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537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4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27198" w14:textId="77777777" w:rsidR="00A566A8" w:rsidRPr="0005379A" w:rsidRDefault="00A566A8" w:rsidP="00A56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537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CBE51" w14:textId="77777777" w:rsidR="00A566A8" w:rsidRPr="0005379A" w:rsidRDefault="00A566A8" w:rsidP="00A56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537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4-1.0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2E0B0F" w14:textId="77777777" w:rsidR="00A566A8" w:rsidRPr="0005379A" w:rsidRDefault="00A566A8" w:rsidP="00A56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537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3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B0BED" w14:textId="77777777" w:rsidR="00A566A8" w:rsidRPr="0005379A" w:rsidRDefault="00A566A8" w:rsidP="00A56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537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56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555E4" w14:textId="77777777" w:rsidR="00A566A8" w:rsidRPr="0005379A" w:rsidRDefault="00A566A8" w:rsidP="00A56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537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9-2.2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D0105" w14:textId="77777777" w:rsidR="00A566A8" w:rsidRPr="0005379A" w:rsidRDefault="00A566A8" w:rsidP="00A56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537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1</w:t>
            </w:r>
          </w:p>
        </w:tc>
      </w:tr>
      <w:tr w:rsidR="00692308" w:rsidRPr="0005379A" w14:paraId="45608777" w14:textId="77777777" w:rsidTr="00692308">
        <w:trPr>
          <w:trHeight w:val="362"/>
        </w:trPr>
        <w:tc>
          <w:tcPr>
            <w:tcW w:w="9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61E193B" w14:textId="77777777" w:rsidR="00A566A8" w:rsidRPr="0005379A" w:rsidRDefault="00A566A8" w:rsidP="00A566A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BAAA1A" w14:textId="77777777" w:rsidR="00A566A8" w:rsidRPr="0005379A" w:rsidRDefault="00A566A8" w:rsidP="00A566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537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ral</w:t>
            </w:r>
          </w:p>
        </w:tc>
        <w:tc>
          <w:tcPr>
            <w:tcW w:w="9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1C6DBB" w14:textId="77777777" w:rsidR="00A566A8" w:rsidRPr="0005379A" w:rsidRDefault="00A566A8" w:rsidP="00A56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537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AA60F1" w14:textId="77777777" w:rsidR="00A566A8" w:rsidRPr="0005379A" w:rsidRDefault="00A566A8" w:rsidP="00A56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537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45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55FEBB" w14:textId="77777777" w:rsidR="00A566A8" w:rsidRPr="0005379A" w:rsidRDefault="00A566A8" w:rsidP="00A56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537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6-2.78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1A1C2E" w14:textId="77777777" w:rsidR="00A566A8" w:rsidRPr="0005379A" w:rsidRDefault="00A566A8" w:rsidP="00A56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537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6</w:t>
            </w:r>
          </w:p>
        </w:tc>
        <w:tc>
          <w:tcPr>
            <w:tcW w:w="6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B7FF29" w14:textId="77777777" w:rsidR="00A566A8" w:rsidRPr="0005379A" w:rsidRDefault="00A566A8" w:rsidP="00A56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537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33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C47154" w14:textId="77777777" w:rsidR="00A566A8" w:rsidRPr="0005379A" w:rsidRDefault="00A566A8" w:rsidP="00A56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537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6-0.71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3C8E83" w14:textId="77777777" w:rsidR="00A566A8" w:rsidRPr="0005379A" w:rsidRDefault="00A566A8" w:rsidP="00A56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537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lt;0.01</w:t>
            </w:r>
          </w:p>
        </w:tc>
        <w:tc>
          <w:tcPr>
            <w:tcW w:w="6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34201E" w14:textId="77777777" w:rsidR="00A566A8" w:rsidRPr="0005379A" w:rsidRDefault="00A566A8" w:rsidP="00A56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537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1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C0E15B" w14:textId="77777777" w:rsidR="00A566A8" w:rsidRPr="0005379A" w:rsidRDefault="00A566A8" w:rsidP="00A56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537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7-0.98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9264AE" w14:textId="77777777" w:rsidR="00A566A8" w:rsidRPr="0005379A" w:rsidRDefault="00A566A8" w:rsidP="00A56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537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3</w:t>
            </w:r>
          </w:p>
        </w:tc>
        <w:tc>
          <w:tcPr>
            <w:tcW w:w="6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2D5487" w14:textId="77777777" w:rsidR="00A566A8" w:rsidRPr="0005379A" w:rsidRDefault="00A566A8" w:rsidP="00A56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537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36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10BFD8" w14:textId="77777777" w:rsidR="00A566A8" w:rsidRPr="0005379A" w:rsidRDefault="00A566A8" w:rsidP="00A56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537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5-2.86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9CA486" w14:textId="77777777" w:rsidR="00A566A8" w:rsidRPr="0005379A" w:rsidRDefault="00A566A8" w:rsidP="00A56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537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1</w:t>
            </w:r>
          </w:p>
        </w:tc>
      </w:tr>
      <w:tr w:rsidR="00692308" w:rsidRPr="0005379A" w14:paraId="21CCF770" w14:textId="77777777" w:rsidTr="00692308">
        <w:trPr>
          <w:trHeight w:val="347"/>
        </w:trPr>
        <w:tc>
          <w:tcPr>
            <w:tcW w:w="97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339B174" w14:textId="77777777" w:rsidR="00A566A8" w:rsidRPr="0005379A" w:rsidRDefault="00A566A8" w:rsidP="00A566A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5379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Elective GP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98515" w14:textId="77777777" w:rsidR="00A566A8" w:rsidRPr="0005379A" w:rsidRDefault="00A566A8" w:rsidP="00A566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537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reast</w:t>
            </w:r>
          </w:p>
        </w:tc>
        <w:tc>
          <w:tcPr>
            <w:tcW w:w="97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535D95" w14:textId="77777777" w:rsidR="00A566A8" w:rsidRPr="0005379A" w:rsidRDefault="00A566A8" w:rsidP="00A56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537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9E6C8" w14:textId="77777777" w:rsidR="00A566A8" w:rsidRPr="0005379A" w:rsidRDefault="00A566A8" w:rsidP="00A56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537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5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775B4" w14:textId="77777777" w:rsidR="00A566A8" w:rsidRPr="0005379A" w:rsidRDefault="00A566A8" w:rsidP="00A56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537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27-1.8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4B3536" w14:textId="77777777" w:rsidR="00A566A8" w:rsidRPr="0005379A" w:rsidRDefault="00A566A8" w:rsidP="00A56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537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lt;0.000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522A5" w14:textId="77777777" w:rsidR="00A566A8" w:rsidRPr="0005379A" w:rsidRDefault="00A566A8" w:rsidP="00A56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537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2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EFF77" w14:textId="77777777" w:rsidR="00A566A8" w:rsidRPr="0005379A" w:rsidRDefault="00A566A8" w:rsidP="00A56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537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5-1.4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AB44CF" w14:textId="77777777" w:rsidR="00A566A8" w:rsidRPr="0005379A" w:rsidRDefault="00A566A8" w:rsidP="00A56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537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B851B" w14:textId="77777777" w:rsidR="00A566A8" w:rsidRPr="0005379A" w:rsidRDefault="00A566A8" w:rsidP="00A56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537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E105B" w14:textId="77777777" w:rsidR="00A566A8" w:rsidRPr="0005379A" w:rsidRDefault="00A566A8" w:rsidP="00A56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537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9-1.0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B67210" w14:textId="77777777" w:rsidR="00A566A8" w:rsidRPr="0005379A" w:rsidRDefault="00A566A8" w:rsidP="00A56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537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7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2A527" w14:textId="77777777" w:rsidR="00A566A8" w:rsidRPr="0005379A" w:rsidRDefault="00A566A8" w:rsidP="00A56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537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46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6C519" w14:textId="77777777" w:rsidR="00A566A8" w:rsidRPr="0005379A" w:rsidRDefault="00A566A8" w:rsidP="00A56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537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18-1.8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43AB5" w14:textId="77777777" w:rsidR="00A566A8" w:rsidRPr="0005379A" w:rsidRDefault="00A566A8" w:rsidP="00A56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537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lt;0.001</w:t>
            </w:r>
          </w:p>
        </w:tc>
      </w:tr>
      <w:tr w:rsidR="00692308" w:rsidRPr="0005379A" w14:paraId="2AA75A05" w14:textId="77777777" w:rsidTr="00692308">
        <w:trPr>
          <w:trHeight w:val="347"/>
        </w:trPr>
        <w:tc>
          <w:tcPr>
            <w:tcW w:w="9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F3D5AAE" w14:textId="77777777" w:rsidR="00A566A8" w:rsidRPr="0005379A" w:rsidRDefault="00A566A8" w:rsidP="00A566A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C9AA0" w14:textId="77777777" w:rsidR="00A566A8" w:rsidRPr="0005379A" w:rsidRDefault="00A566A8" w:rsidP="00A566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537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ung</w:t>
            </w:r>
          </w:p>
        </w:tc>
        <w:tc>
          <w:tcPr>
            <w:tcW w:w="97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54EF06" w14:textId="77777777" w:rsidR="00A566A8" w:rsidRPr="0005379A" w:rsidRDefault="00A566A8" w:rsidP="00A56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537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29F9B" w14:textId="77777777" w:rsidR="00A566A8" w:rsidRPr="0005379A" w:rsidRDefault="00A566A8" w:rsidP="00A56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537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1E2C3" w14:textId="77777777" w:rsidR="00A566A8" w:rsidRPr="0005379A" w:rsidRDefault="00A566A8" w:rsidP="00A56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537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1-1.2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B52A6E" w14:textId="77777777" w:rsidR="00A566A8" w:rsidRPr="0005379A" w:rsidRDefault="00A566A8" w:rsidP="00A56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537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3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9A4C4" w14:textId="77777777" w:rsidR="00A566A8" w:rsidRPr="0005379A" w:rsidRDefault="00A566A8" w:rsidP="00A56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537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5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2AEC6" w14:textId="77777777" w:rsidR="00A566A8" w:rsidRPr="0005379A" w:rsidRDefault="00A566A8" w:rsidP="00A56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537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34-1.9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17A4EB" w14:textId="77777777" w:rsidR="00A566A8" w:rsidRPr="0005379A" w:rsidRDefault="00A566A8" w:rsidP="00A56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537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lt;0.000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E8DAF" w14:textId="77777777" w:rsidR="00A566A8" w:rsidRPr="0005379A" w:rsidRDefault="00A566A8" w:rsidP="00A56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537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E42E6" w14:textId="77777777" w:rsidR="00A566A8" w:rsidRPr="0005379A" w:rsidRDefault="00A566A8" w:rsidP="00A56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537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0-1.1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C9409B" w14:textId="77777777" w:rsidR="00A566A8" w:rsidRPr="0005379A" w:rsidRDefault="00A566A8" w:rsidP="00A56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537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5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045FC" w14:textId="77777777" w:rsidR="00A566A8" w:rsidRPr="0005379A" w:rsidRDefault="00A566A8" w:rsidP="00A56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537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9BFEB" w14:textId="77777777" w:rsidR="00A566A8" w:rsidRPr="0005379A" w:rsidRDefault="00A566A8" w:rsidP="00A56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537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7-0.6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47F60" w14:textId="77777777" w:rsidR="00A566A8" w:rsidRPr="0005379A" w:rsidRDefault="00A566A8" w:rsidP="00A56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537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lt;0.01</w:t>
            </w:r>
          </w:p>
        </w:tc>
      </w:tr>
      <w:tr w:rsidR="00692308" w:rsidRPr="0005379A" w14:paraId="46E7774D" w14:textId="77777777" w:rsidTr="00692308">
        <w:trPr>
          <w:trHeight w:val="347"/>
        </w:trPr>
        <w:tc>
          <w:tcPr>
            <w:tcW w:w="9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1354AFA" w14:textId="77777777" w:rsidR="00A566A8" w:rsidRPr="0005379A" w:rsidRDefault="00A566A8" w:rsidP="00A566A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A5EDE" w14:textId="77777777" w:rsidR="00A566A8" w:rsidRPr="0005379A" w:rsidRDefault="00A566A8" w:rsidP="00A566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537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rostate</w:t>
            </w:r>
          </w:p>
        </w:tc>
        <w:tc>
          <w:tcPr>
            <w:tcW w:w="97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6642D6" w14:textId="77777777" w:rsidR="00A566A8" w:rsidRPr="0005379A" w:rsidRDefault="00A566A8" w:rsidP="00A56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537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F03ED" w14:textId="77777777" w:rsidR="00A566A8" w:rsidRPr="0005379A" w:rsidRDefault="00A566A8" w:rsidP="00A56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537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8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6826D" w14:textId="77777777" w:rsidR="00A566A8" w:rsidRPr="0005379A" w:rsidRDefault="00A566A8" w:rsidP="00A56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537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8-1.2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265594" w14:textId="77777777" w:rsidR="00A566A8" w:rsidRPr="0005379A" w:rsidRDefault="00A566A8" w:rsidP="00A56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537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E01A1" w14:textId="77777777" w:rsidR="00A566A8" w:rsidRPr="0005379A" w:rsidRDefault="00A566A8" w:rsidP="00A56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537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4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168C8" w14:textId="77777777" w:rsidR="00A566A8" w:rsidRPr="0005379A" w:rsidRDefault="00A566A8" w:rsidP="00A56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537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25-1.6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9DC50E" w14:textId="77777777" w:rsidR="00A566A8" w:rsidRPr="0005379A" w:rsidRDefault="00A566A8" w:rsidP="00A56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537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lt;0.000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D826E" w14:textId="77777777" w:rsidR="00A566A8" w:rsidRPr="0005379A" w:rsidRDefault="00A566A8" w:rsidP="00A56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537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16F5C" w14:textId="77777777" w:rsidR="00A566A8" w:rsidRPr="0005379A" w:rsidRDefault="00A566A8" w:rsidP="00A56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537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8-1.0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39D524" w14:textId="77777777" w:rsidR="00A566A8" w:rsidRPr="0005379A" w:rsidRDefault="00A566A8" w:rsidP="00A56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537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5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2B32D" w14:textId="77777777" w:rsidR="00A566A8" w:rsidRPr="0005379A" w:rsidRDefault="00A566A8" w:rsidP="00A56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537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08ACF" w14:textId="77777777" w:rsidR="00A566A8" w:rsidRPr="0005379A" w:rsidRDefault="00A566A8" w:rsidP="00A56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537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0-0.8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9E949" w14:textId="77777777" w:rsidR="00A566A8" w:rsidRPr="0005379A" w:rsidRDefault="00A566A8" w:rsidP="00A56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537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lt;0.001</w:t>
            </w:r>
          </w:p>
        </w:tc>
      </w:tr>
      <w:tr w:rsidR="00692308" w:rsidRPr="0005379A" w14:paraId="332887A1" w14:textId="77777777" w:rsidTr="00692308">
        <w:trPr>
          <w:trHeight w:val="347"/>
        </w:trPr>
        <w:tc>
          <w:tcPr>
            <w:tcW w:w="9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8D8A063" w14:textId="77777777" w:rsidR="00A566A8" w:rsidRPr="0005379A" w:rsidRDefault="00A566A8" w:rsidP="00A566A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DC084" w14:textId="77777777" w:rsidR="00A566A8" w:rsidRPr="0005379A" w:rsidRDefault="00A566A8" w:rsidP="00A566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537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olorectal</w:t>
            </w:r>
          </w:p>
        </w:tc>
        <w:tc>
          <w:tcPr>
            <w:tcW w:w="97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1F7DE3" w14:textId="77777777" w:rsidR="00A566A8" w:rsidRPr="0005379A" w:rsidRDefault="00A566A8" w:rsidP="00A56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537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D69EC" w14:textId="77777777" w:rsidR="00A566A8" w:rsidRPr="0005379A" w:rsidRDefault="00A566A8" w:rsidP="00A56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537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2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55155" w14:textId="77777777" w:rsidR="00A566A8" w:rsidRPr="0005379A" w:rsidRDefault="00A566A8" w:rsidP="00A56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537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3-1.4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4E1879" w14:textId="77777777" w:rsidR="00A566A8" w:rsidRPr="0005379A" w:rsidRDefault="00A566A8" w:rsidP="00A56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537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DB7B2" w14:textId="77777777" w:rsidR="00A566A8" w:rsidRPr="0005379A" w:rsidRDefault="00A566A8" w:rsidP="00A56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537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3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CE40E" w14:textId="77777777" w:rsidR="00A566A8" w:rsidRPr="0005379A" w:rsidRDefault="00A566A8" w:rsidP="00A56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537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14-1.5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D5D65C" w14:textId="77777777" w:rsidR="00A566A8" w:rsidRPr="0005379A" w:rsidRDefault="00A566A8" w:rsidP="00A56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537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D8023" w14:textId="77777777" w:rsidR="00A566A8" w:rsidRPr="0005379A" w:rsidRDefault="00A566A8" w:rsidP="00A56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537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963BA" w14:textId="77777777" w:rsidR="00A566A8" w:rsidRPr="0005379A" w:rsidRDefault="00A566A8" w:rsidP="00A56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537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2-1.1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F3CC6F" w14:textId="77777777" w:rsidR="00A566A8" w:rsidRPr="0005379A" w:rsidRDefault="00A566A8" w:rsidP="00A56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537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lt;0.0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68D87" w14:textId="77777777" w:rsidR="00A566A8" w:rsidRPr="0005379A" w:rsidRDefault="00A566A8" w:rsidP="00A56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537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0274C" w14:textId="77777777" w:rsidR="00A566A8" w:rsidRPr="0005379A" w:rsidRDefault="00A566A8" w:rsidP="00A56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537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6-0.9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04B60" w14:textId="77777777" w:rsidR="00A566A8" w:rsidRPr="0005379A" w:rsidRDefault="00A566A8" w:rsidP="00A56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537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1</w:t>
            </w:r>
          </w:p>
        </w:tc>
      </w:tr>
      <w:tr w:rsidR="00692308" w:rsidRPr="0005379A" w14:paraId="41EAB97F" w14:textId="77777777" w:rsidTr="00692308">
        <w:trPr>
          <w:trHeight w:val="347"/>
        </w:trPr>
        <w:tc>
          <w:tcPr>
            <w:tcW w:w="9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4E7F897" w14:textId="77777777" w:rsidR="00A566A8" w:rsidRPr="0005379A" w:rsidRDefault="00A566A8" w:rsidP="00A566A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88F2C" w14:textId="77777777" w:rsidR="00A566A8" w:rsidRPr="0005379A" w:rsidRDefault="00A566A8" w:rsidP="00A566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537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esophagus</w:t>
            </w:r>
          </w:p>
        </w:tc>
        <w:tc>
          <w:tcPr>
            <w:tcW w:w="97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D96E6B" w14:textId="77777777" w:rsidR="00A566A8" w:rsidRPr="0005379A" w:rsidRDefault="00A566A8" w:rsidP="00A56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537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DB3C5" w14:textId="77777777" w:rsidR="00A566A8" w:rsidRPr="0005379A" w:rsidRDefault="00A566A8" w:rsidP="00A56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537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16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66F8B" w14:textId="77777777" w:rsidR="00A566A8" w:rsidRPr="0005379A" w:rsidRDefault="00A566A8" w:rsidP="00A56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537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5-2.0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4225AE" w14:textId="77777777" w:rsidR="00A566A8" w:rsidRPr="0005379A" w:rsidRDefault="00A566A8" w:rsidP="00A56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537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C3331" w14:textId="77777777" w:rsidR="00A566A8" w:rsidRPr="0005379A" w:rsidRDefault="00A566A8" w:rsidP="00A56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537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7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4B45F" w14:textId="77777777" w:rsidR="00A566A8" w:rsidRPr="0005379A" w:rsidRDefault="00A566A8" w:rsidP="00A56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537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13-2.6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F8649F" w14:textId="77777777" w:rsidR="00A566A8" w:rsidRPr="0005379A" w:rsidRDefault="00A566A8" w:rsidP="00A56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537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905DF" w14:textId="77777777" w:rsidR="00A566A8" w:rsidRPr="0005379A" w:rsidRDefault="00A566A8" w:rsidP="00A56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537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31B3E" w14:textId="77777777" w:rsidR="00A566A8" w:rsidRPr="0005379A" w:rsidRDefault="00A566A8" w:rsidP="00A56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537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9-1.1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59148E" w14:textId="77777777" w:rsidR="00A566A8" w:rsidRPr="0005379A" w:rsidRDefault="00A566A8" w:rsidP="00A56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537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6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66F51" w14:textId="77777777" w:rsidR="00A566A8" w:rsidRPr="0005379A" w:rsidRDefault="00A566A8" w:rsidP="00A56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537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94733" w14:textId="77777777" w:rsidR="00A566A8" w:rsidRPr="0005379A" w:rsidRDefault="00A566A8" w:rsidP="00A56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537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5-1.1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D4206" w14:textId="77777777" w:rsidR="00A566A8" w:rsidRPr="0005379A" w:rsidRDefault="00A566A8" w:rsidP="00A56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537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8</w:t>
            </w:r>
          </w:p>
        </w:tc>
      </w:tr>
      <w:tr w:rsidR="00692308" w:rsidRPr="0005379A" w14:paraId="3C3A26B3" w14:textId="77777777" w:rsidTr="00692308">
        <w:trPr>
          <w:trHeight w:val="347"/>
        </w:trPr>
        <w:tc>
          <w:tcPr>
            <w:tcW w:w="9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4DB0464" w14:textId="77777777" w:rsidR="00A566A8" w:rsidRPr="0005379A" w:rsidRDefault="00A566A8" w:rsidP="00A566A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46691" w14:textId="77777777" w:rsidR="00A566A8" w:rsidRPr="0005379A" w:rsidRDefault="00A566A8" w:rsidP="00A566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537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tomach</w:t>
            </w:r>
          </w:p>
        </w:tc>
        <w:tc>
          <w:tcPr>
            <w:tcW w:w="97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1F9446" w14:textId="77777777" w:rsidR="00A566A8" w:rsidRPr="0005379A" w:rsidRDefault="00A566A8" w:rsidP="00A56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537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84C32" w14:textId="77777777" w:rsidR="00A566A8" w:rsidRPr="0005379A" w:rsidRDefault="00A566A8" w:rsidP="00A56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537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00349" w14:textId="77777777" w:rsidR="00A566A8" w:rsidRPr="0005379A" w:rsidRDefault="00A566A8" w:rsidP="00A56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537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3-1.2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EB01BB" w14:textId="77777777" w:rsidR="00A566A8" w:rsidRPr="0005379A" w:rsidRDefault="00A566A8" w:rsidP="00A56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537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E204C" w14:textId="77777777" w:rsidR="00A566A8" w:rsidRPr="0005379A" w:rsidRDefault="00A566A8" w:rsidP="00A56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537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8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9FABE" w14:textId="77777777" w:rsidR="00A566A8" w:rsidRPr="0005379A" w:rsidRDefault="00A566A8" w:rsidP="00A56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537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7-1.4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B54408" w14:textId="77777777" w:rsidR="00A566A8" w:rsidRPr="0005379A" w:rsidRDefault="00A566A8" w:rsidP="00A56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537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FCE3C" w14:textId="77777777" w:rsidR="00A566A8" w:rsidRPr="0005379A" w:rsidRDefault="00A566A8" w:rsidP="00A56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537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8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799C8" w14:textId="77777777" w:rsidR="00A566A8" w:rsidRPr="0005379A" w:rsidRDefault="00A566A8" w:rsidP="00A56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537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7-1.1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F35A28" w14:textId="77777777" w:rsidR="00A566A8" w:rsidRPr="0005379A" w:rsidRDefault="00A566A8" w:rsidP="00A56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537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7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69BD4" w14:textId="77777777" w:rsidR="00A566A8" w:rsidRPr="0005379A" w:rsidRDefault="00A566A8" w:rsidP="00A56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537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4F20D" w14:textId="77777777" w:rsidR="00A566A8" w:rsidRPr="0005379A" w:rsidRDefault="00A566A8" w:rsidP="00A56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537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2-1.0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6B4FD" w14:textId="45078014" w:rsidR="00A566A8" w:rsidRPr="0005379A" w:rsidRDefault="00A566A8" w:rsidP="00A56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537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</w:t>
            </w:r>
            <w:r w:rsidR="00804DDC" w:rsidRPr="000537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692308" w:rsidRPr="0005379A" w14:paraId="406A3D23" w14:textId="77777777" w:rsidTr="00692308">
        <w:trPr>
          <w:trHeight w:val="347"/>
        </w:trPr>
        <w:tc>
          <w:tcPr>
            <w:tcW w:w="9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DEB843C" w14:textId="77777777" w:rsidR="00A566A8" w:rsidRPr="0005379A" w:rsidRDefault="00A566A8" w:rsidP="00A566A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CB827" w14:textId="77777777" w:rsidR="00A566A8" w:rsidRPr="0005379A" w:rsidRDefault="00A566A8" w:rsidP="00A566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537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ervix</w:t>
            </w:r>
          </w:p>
        </w:tc>
        <w:tc>
          <w:tcPr>
            <w:tcW w:w="97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719F84" w14:textId="77777777" w:rsidR="00A566A8" w:rsidRPr="0005379A" w:rsidRDefault="00A566A8" w:rsidP="00A56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537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13B6F" w14:textId="77777777" w:rsidR="00A566A8" w:rsidRPr="0005379A" w:rsidRDefault="00A566A8" w:rsidP="00A56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537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38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1D8CF" w14:textId="77777777" w:rsidR="00A566A8" w:rsidRPr="0005379A" w:rsidRDefault="00A566A8" w:rsidP="00A56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537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33-4.2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F73B9E" w14:textId="77777777" w:rsidR="00A566A8" w:rsidRPr="0005379A" w:rsidRDefault="00A566A8" w:rsidP="00A56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537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lt;0.0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6DBA3" w14:textId="77777777" w:rsidR="00A566A8" w:rsidRPr="0005379A" w:rsidRDefault="00A566A8" w:rsidP="00A56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537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78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4E1BF" w14:textId="77777777" w:rsidR="00A566A8" w:rsidRPr="0005379A" w:rsidRDefault="00A566A8" w:rsidP="00A56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537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1-3.1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251494" w14:textId="77777777" w:rsidR="00A566A8" w:rsidRPr="0005379A" w:rsidRDefault="00A566A8" w:rsidP="00A56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537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5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37ACF" w14:textId="77777777" w:rsidR="00A566A8" w:rsidRPr="0005379A" w:rsidRDefault="00A566A8" w:rsidP="00A56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537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B3995" w14:textId="77777777" w:rsidR="00A566A8" w:rsidRPr="0005379A" w:rsidRDefault="00A566A8" w:rsidP="00A56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537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3-1.1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3CCFA4" w14:textId="77777777" w:rsidR="00A566A8" w:rsidRPr="0005379A" w:rsidRDefault="00A566A8" w:rsidP="00A56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537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67722" w14:textId="77777777" w:rsidR="00A566A8" w:rsidRPr="0005379A" w:rsidRDefault="00A566A8" w:rsidP="00A56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537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521CF" w14:textId="77777777" w:rsidR="00A566A8" w:rsidRPr="0005379A" w:rsidRDefault="00A566A8" w:rsidP="00A56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537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8-2.1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EA484" w14:textId="77777777" w:rsidR="00A566A8" w:rsidRPr="0005379A" w:rsidRDefault="00A566A8" w:rsidP="00A56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537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9</w:t>
            </w:r>
          </w:p>
        </w:tc>
      </w:tr>
      <w:tr w:rsidR="00692308" w:rsidRPr="0005379A" w14:paraId="3A17EE44" w14:textId="77777777" w:rsidTr="00692308">
        <w:trPr>
          <w:trHeight w:val="347"/>
        </w:trPr>
        <w:tc>
          <w:tcPr>
            <w:tcW w:w="9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6B831BE" w14:textId="77777777" w:rsidR="00A566A8" w:rsidRPr="0005379A" w:rsidRDefault="00A566A8" w:rsidP="00A566A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9318C" w14:textId="77777777" w:rsidR="00A566A8" w:rsidRPr="0005379A" w:rsidRDefault="00A566A8" w:rsidP="00A566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537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yeloma</w:t>
            </w:r>
          </w:p>
        </w:tc>
        <w:tc>
          <w:tcPr>
            <w:tcW w:w="97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CE9470" w14:textId="77777777" w:rsidR="00A566A8" w:rsidRPr="0005379A" w:rsidRDefault="00A566A8" w:rsidP="00A56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537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15898" w14:textId="77777777" w:rsidR="00A566A8" w:rsidRPr="0005379A" w:rsidRDefault="00A566A8" w:rsidP="00A56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537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2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072C5" w14:textId="77777777" w:rsidR="00A566A8" w:rsidRPr="0005379A" w:rsidRDefault="00A566A8" w:rsidP="00A56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537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6-1.6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4FC836" w14:textId="77777777" w:rsidR="00A566A8" w:rsidRPr="0005379A" w:rsidRDefault="00A566A8" w:rsidP="00A56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537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9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06E87" w14:textId="77777777" w:rsidR="00A566A8" w:rsidRPr="0005379A" w:rsidRDefault="00A566A8" w:rsidP="00A56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537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18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CD948" w14:textId="77777777" w:rsidR="00A566A8" w:rsidRPr="0005379A" w:rsidRDefault="00A566A8" w:rsidP="00A56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537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5-1.6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086763" w14:textId="77777777" w:rsidR="00A566A8" w:rsidRPr="0005379A" w:rsidRDefault="00A566A8" w:rsidP="00A56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537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33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31EB4" w14:textId="77777777" w:rsidR="00A566A8" w:rsidRPr="0005379A" w:rsidRDefault="00A566A8" w:rsidP="00A56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537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1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D9BC8" w14:textId="77777777" w:rsidR="00A566A8" w:rsidRPr="0005379A" w:rsidRDefault="00A566A8" w:rsidP="00A56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537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8-1.2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FE30ED" w14:textId="77777777" w:rsidR="00A566A8" w:rsidRPr="0005379A" w:rsidRDefault="00A566A8" w:rsidP="00A56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537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8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7FC2A" w14:textId="77777777" w:rsidR="00A566A8" w:rsidRPr="0005379A" w:rsidRDefault="00A566A8" w:rsidP="00A56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537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1D210" w14:textId="77777777" w:rsidR="00A566A8" w:rsidRPr="0005379A" w:rsidRDefault="00A566A8" w:rsidP="00A56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537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0-1.0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4A4EE" w14:textId="77777777" w:rsidR="00A566A8" w:rsidRPr="0005379A" w:rsidRDefault="00A566A8" w:rsidP="00A56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537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9</w:t>
            </w:r>
          </w:p>
        </w:tc>
      </w:tr>
      <w:tr w:rsidR="00692308" w:rsidRPr="0005379A" w14:paraId="3132FC20" w14:textId="77777777" w:rsidTr="00692308">
        <w:trPr>
          <w:trHeight w:val="347"/>
        </w:trPr>
        <w:tc>
          <w:tcPr>
            <w:tcW w:w="9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31C7C32" w14:textId="77777777" w:rsidR="00A566A8" w:rsidRPr="0005379A" w:rsidRDefault="00A566A8" w:rsidP="00A566A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56DAB" w14:textId="77777777" w:rsidR="00A566A8" w:rsidRPr="0005379A" w:rsidRDefault="00A566A8" w:rsidP="00A566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537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vary</w:t>
            </w:r>
          </w:p>
        </w:tc>
        <w:tc>
          <w:tcPr>
            <w:tcW w:w="97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DD1B5A" w14:textId="77777777" w:rsidR="00A566A8" w:rsidRPr="0005379A" w:rsidRDefault="00A566A8" w:rsidP="00A56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537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F2A8F" w14:textId="77777777" w:rsidR="00A566A8" w:rsidRPr="0005379A" w:rsidRDefault="00A566A8" w:rsidP="00A56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537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8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061C7" w14:textId="77777777" w:rsidR="00A566A8" w:rsidRPr="0005379A" w:rsidRDefault="00A566A8" w:rsidP="00A56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537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8-1.6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73E11E" w14:textId="77777777" w:rsidR="00A566A8" w:rsidRPr="0005379A" w:rsidRDefault="00A566A8" w:rsidP="00A56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537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4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FFCDD" w14:textId="77777777" w:rsidR="00A566A8" w:rsidRPr="0005379A" w:rsidRDefault="00A566A8" w:rsidP="00A56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537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47045" w14:textId="77777777" w:rsidR="00A566A8" w:rsidRPr="0005379A" w:rsidRDefault="00A566A8" w:rsidP="00A56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537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2-1.3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B3D392" w14:textId="77777777" w:rsidR="00A566A8" w:rsidRPr="0005379A" w:rsidRDefault="00A566A8" w:rsidP="00A56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537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6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84CFA" w14:textId="77777777" w:rsidR="00A566A8" w:rsidRPr="0005379A" w:rsidRDefault="00A566A8" w:rsidP="00A56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537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DCA7E" w14:textId="77777777" w:rsidR="00A566A8" w:rsidRPr="0005379A" w:rsidRDefault="00A566A8" w:rsidP="00A56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537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4-1.0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8E1C0A" w14:textId="77777777" w:rsidR="00A566A8" w:rsidRPr="0005379A" w:rsidRDefault="00A566A8" w:rsidP="00A56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537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6846D" w14:textId="77777777" w:rsidR="00A566A8" w:rsidRPr="0005379A" w:rsidRDefault="00A566A8" w:rsidP="00A56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537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30671" w14:textId="77777777" w:rsidR="00A566A8" w:rsidRPr="0005379A" w:rsidRDefault="00A566A8" w:rsidP="00A56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537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2-1.6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AE369" w14:textId="77777777" w:rsidR="00A566A8" w:rsidRPr="0005379A" w:rsidRDefault="00A566A8" w:rsidP="00A56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537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3</w:t>
            </w:r>
          </w:p>
        </w:tc>
      </w:tr>
      <w:tr w:rsidR="00692308" w:rsidRPr="00504610" w14:paraId="20969DA7" w14:textId="77777777" w:rsidTr="00692308">
        <w:trPr>
          <w:trHeight w:val="362"/>
        </w:trPr>
        <w:tc>
          <w:tcPr>
            <w:tcW w:w="9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BFF2E52" w14:textId="77777777" w:rsidR="00A566A8" w:rsidRPr="0005379A" w:rsidRDefault="00A566A8" w:rsidP="00A566A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A0B955" w14:textId="77777777" w:rsidR="00A566A8" w:rsidRPr="0005379A" w:rsidRDefault="00A566A8" w:rsidP="00A566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537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ral</w:t>
            </w:r>
          </w:p>
        </w:tc>
        <w:tc>
          <w:tcPr>
            <w:tcW w:w="9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F2DEE6" w14:textId="77777777" w:rsidR="00A566A8" w:rsidRPr="0005379A" w:rsidRDefault="00A566A8" w:rsidP="00A56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537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5E0269" w14:textId="77777777" w:rsidR="00A566A8" w:rsidRPr="0005379A" w:rsidRDefault="00A566A8" w:rsidP="00A56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537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4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8F3C5B" w14:textId="77777777" w:rsidR="00A566A8" w:rsidRPr="0005379A" w:rsidRDefault="00A566A8" w:rsidP="00A56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537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1-2.14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0B2A1A" w14:textId="77777777" w:rsidR="00A566A8" w:rsidRPr="0005379A" w:rsidRDefault="00A566A8" w:rsidP="00A56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537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2</w:t>
            </w:r>
          </w:p>
        </w:tc>
        <w:tc>
          <w:tcPr>
            <w:tcW w:w="6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5B0662" w14:textId="77777777" w:rsidR="00A566A8" w:rsidRPr="0005379A" w:rsidRDefault="00A566A8" w:rsidP="00A56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537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35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109667" w14:textId="77777777" w:rsidR="00A566A8" w:rsidRPr="0005379A" w:rsidRDefault="00A566A8" w:rsidP="00A56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537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4-1.76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6694C1" w14:textId="77777777" w:rsidR="00A566A8" w:rsidRPr="0005379A" w:rsidRDefault="00A566A8" w:rsidP="00A56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537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6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6597D0" w14:textId="77777777" w:rsidR="00A566A8" w:rsidRPr="0005379A" w:rsidRDefault="00A566A8" w:rsidP="00A56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537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6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7DEF64" w14:textId="77777777" w:rsidR="00A566A8" w:rsidRPr="0005379A" w:rsidRDefault="00A566A8" w:rsidP="00A56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537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6-1.18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558739" w14:textId="77777777" w:rsidR="00A566A8" w:rsidRPr="0005379A" w:rsidRDefault="00A566A8" w:rsidP="00A56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537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7</w:t>
            </w:r>
          </w:p>
        </w:tc>
        <w:tc>
          <w:tcPr>
            <w:tcW w:w="6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3182E1" w14:textId="77777777" w:rsidR="00A566A8" w:rsidRPr="0005379A" w:rsidRDefault="00A566A8" w:rsidP="00A56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537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5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76BE2B" w14:textId="77777777" w:rsidR="00A566A8" w:rsidRPr="0005379A" w:rsidRDefault="00A566A8" w:rsidP="00A56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537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8-1.55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6A3596" w14:textId="77777777" w:rsidR="00A566A8" w:rsidRPr="00504610" w:rsidRDefault="00A566A8" w:rsidP="00A56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537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3</w:t>
            </w:r>
          </w:p>
        </w:tc>
      </w:tr>
    </w:tbl>
    <w:p w14:paraId="676CA8BD" w14:textId="178E832F" w:rsidR="00A566A8" w:rsidRPr="00504610" w:rsidRDefault="00A566A8" w:rsidP="00F715F1">
      <w:pPr>
        <w:jc w:val="center"/>
      </w:pPr>
    </w:p>
    <w:p w14:paraId="514B68BB" w14:textId="54FDB2C9" w:rsidR="00EE7E35" w:rsidRPr="00504610" w:rsidRDefault="00EE7E35" w:rsidP="00F715F1">
      <w:pPr>
        <w:jc w:val="center"/>
      </w:pPr>
    </w:p>
    <w:tbl>
      <w:tblPr>
        <w:tblW w:w="14622" w:type="dxa"/>
        <w:tblLook w:val="04A0" w:firstRow="1" w:lastRow="0" w:firstColumn="1" w:lastColumn="0" w:noHBand="0" w:noVBand="1"/>
      </w:tblPr>
      <w:tblGrid>
        <w:gridCol w:w="971"/>
        <w:gridCol w:w="1028"/>
        <w:gridCol w:w="971"/>
        <w:gridCol w:w="971"/>
        <w:gridCol w:w="971"/>
        <w:gridCol w:w="971"/>
        <w:gridCol w:w="971"/>
        <w:gridCol w:w="971"/>
        <w:gridCol w:w="971"/>
        <w:gridCol w:w="971"/>
        <w:gridCol w:w="971"/>
        <w:gridCol w:w="971"/>
        <w:gridCol w:w="971"/>
        <w:gridCol w:w="971"/>
        <w:gridCol w:w="971"/>
      </w:tblGrid>
      <w:tr w:rsidR="00C93193" w:rsidRPr="00504610" w14:paraId="043C1AAA" w14:textId="77777777" w:rsidTr="00692308">
        <w:trPr>
          <w:trHeight w:val="348"/>
        </w:trPr>
        <w:tc>
          <w:tcPr>
            <w:tcW w:w="971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6D7ACBF" w14:textId="77777777" w:rsidR="00C93193" w:rsidRPr="00504610" w:rsidRDefault="00C93193" w:rsidP="00C9319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lastRenderedPageBreak/>
              <w:t>TWW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ACA12" w14:textId="77777777" w:rsidR="00C93193" w:rsidRPr="00504610" w:rsidRDefault="00C93193" w:rsidP="00C931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reast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F6CE3D" w14:textId="77777777" w:rsidR="00C93193" w:rsidRPr="00504610" w:rsidRDefault="00C93193" w:rsidP="00C93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2A865" w14:textId="77777777" w:rsidR="00C93193" w:rsidRPr="00504610" w:rsidRDefault="00C93193" w:rsidP="00C931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18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2E0F0" w14:textId="77777777" w:rsidR="00C93193" w:rsidRPr="00504610" w:rsidRDefault="00C93193" w:rsidP="00C93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3-1.36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4C4481" w14:textId="77777777" w:rsidR="00C93193" w:rsidRPr="00504610" w:rsidRDefault="00C93193" w:rsidP="00C93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D0996" w14:textId="77777777" w:rsidR="00C93193" w:rsidRPr="00504610" w:rsidRDefault="00C93193" w:rsidP="00C931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9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5C1F1" w14:textId="77777777" w:rsidR="00C93193" w:rsidRPr="00504610" w:rsidRDefault="00C93193" w:rsidP="00C93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7-1.22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3E1D87" w14:textId="77777777" w:rsidR="00C93193" w:rsidRPr="00504610" w:rsidRDefault="00C93193" w:rsidP="00C93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5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FC239" w14:textId="77777777" w:rsidR="00C93193" w:rsidRPr="00504610" w:rsidRDefault="00C93193" w:rsidP="00C93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9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ADA0E" w14:textId="77777777" w:rsidR="00C93193" w:rsidRPr="00504610" w:rsidRDefault="00C93193" w:rsidP="00C93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5-1.03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1BFA4B" w14:textId="77777777" w:rsidR="00C93193" w:rsidRPr="00504610" w:rsidRDefault="00C93193" w:rsidP="00C93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8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DD35C" w14:textId="77777777" w:rsidR="00C93193" w:rsidRPr="00504610" w:rsidRDefault="00C93193" w:rsidP="00C931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8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23F2D" w14:textId="77777777" w:rsidR="00C93193" w:rsidRPr="00504610" w:rsidRDefault="00C93193" w:rsidP="00C931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8-0.79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E5127" w14:textId="77777777" w:rsidR="00C93193" w:rsidRPr="00504610" w:rsidRDefault="00C93193" w:rsidP="00C93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lt;0.0001</w:t>
            </w:r>
          </w:p>
        </w:tc>
      </w:tr>
      <w:tr w:rsidR="00C93193" w:rsidRPr="00504610" w14:paraId="0AB42D89" w14:textId="77777777" w:rsidTr="00692308">
        <w:trPr>
          <w:trHeight w:val="348"/>
        </w:trPr>
        <w:tc>
          <w:tcPr>
            <w:tcW w:w="97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0D7A8E7" w14:textId="77777777" w:rsidR="00C93193" w:rsidRPr="00504610" w:rsidRDefault="00C93193" w:rsidP="00C9319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761C9" w14:textId="77777777" w:rsidR="00C93193" w:rsidRPr="00504610" w:rsidRDefault="00C93193" w:rsidP="00C931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ung</w:t>
            </w:r>
          </w:p>
        </w:tc>
        <w:tc>
          <w:tcPr>
            <w:tcW w:w="97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EF3AE1" w14:textId="77777777" w:rsidR="00C93193" w:rsidRPr="00504610" w:rsidRDefault="00C93193" w:rsidP="00C93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2A1EE" w14:textId="77777777" w:rsidR="00C93193" w:rsidRPr="00504610" w:rsidRDefault="00C93193" w:rsidP="00C931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AF949" w14:textId="77777777" w:rsidR="00C93193" w:rsidRPr="00504610" w:rsidRDefault="00C93193" w:rsidP="00C93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2-1.1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3A267C" w14:textId="77777777" w:rsidR="00C93193" w:rsidRPr="00504610" w:rsidRDefault="00C93193" w:rsidP="00C93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3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32908" w14:textId="77777777" w:rsidR="00C93193" w:rsidRPr="00504610" w:rsidRDefault="00C93193" w:rsidP="00C931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9E468" w14:textId="77777777" w:rsidR="00C93193" w:rsidRPr="00504610" w:rsidRDefault="00C93193" w:rsidP="00C93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6-0.8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AC5514" w14:textId="77777777" w:rsidR="00C93193" w:rsidRPr="00504610" w:rsidRDefault="00C93193" w:rsidP="00C93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8BE4E" w14:textId="77777777" w:rsidR="00C93193" w:rsidRPr="00504610" w:rsidRDefault="00C93193" w:rsidP="00C93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9683E" w14:textId="77777777" w:rsidR="00C93193" w:rsidRPr="00504610" w:rsidRDefault="00C93193" w:rsidP="00C93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4-1.1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E0C4F3" w14:textId="77777777" w:rsidR="00C93193" w:rsidRPr="00504610" w:rsidRDefault="00C93193" w:rsidP="00C93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0817C" w14:textId="77777777" w:rsidR="00C93193" w:rsidRPr="00504610" w:rsidRDefault="00C93193" w:rsidP="00C931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43868" w14:textId="77777777" w:rsidR="00C93193" w:rsidRPr="00504610" w:rsidRDefault="00C93193" w:rsidP="00C931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8-0.9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4B6C3" w14:textId="77777777" w:rsidR="00C93193" w:rsidRPr="00504610" w:rsidRDefault="00C93193" w:rsidP="00C93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lt;0.01</w:t>
            </w:r>
          </w:p>
        </w:tc>
      </w:tr>
      <w:tr w:rsidR="00C93193" w:rsidRPr="00504610" w14:paraId="735F4786" w14:textId="77777777" w:rsidTr="00692308">
        <w:trPr>
          <w:trHeight w:val="348"/>
        </w:trPr>
        <w:tc>
          <w:tcPr>
            <w:tcW w:w="97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D439A51" w14:textId="77777777" w:rsidR="00C93193" w:rsidRPr="00504610" w:rsidRDefault="00C93193" w:rsidP="00C9319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3DC15" w14:textId="77777777" w:rsidR="00C93193" w:rsidRPr="00504610" w:rsidRDefault="00C93193" w:rsidP="00C931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rostate</w:t>
            </w:r>
          </w:p>
        </w:tc>
        <w:tc>
          <w:tcPr>
            <w:tcW w:w="97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9EF67C" w14:textId="77777777" w:rsidR="00C93193" w:rsidRPr="00504610" w:rsidRDefault="00C93193" w:rsidP="00C93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2B942" w14:textId="77777777" w:rsidR="00C93193" w:rsidRPr="00504610" w:rsidRDefault="00C93193" w:rsidP="00C931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1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9D404" w14:textId="77777777" w:rsidR="00C93193" w:rsidRPr="00504610" w:rsidRDefault="00C93193" w:rsidP="00C93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5-1.2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F7A2C0" w14:textId="77777777" w:rsidR="00C93193" w:rsidRPr="00504610" w:rsidRDefault="00C93193" w:rsidP="00C93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lt;0.0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B7EFC" w14:textId="77777777" w:rsidR="00C93193" w:rsidRPr="00504610" w:rsidRDefault="00C93193" w:rsidP="00C931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35E38" w14:textId="77777777" w:rsidR="00C93193" w:rsidRPr="00504610" w:rsidRDefault="00C93193" w:rsidP="00C93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1-0.9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32478F" w14:textId="77777777" w:rsidR="00C93193" w:rsidRPr="00504610" w:rsidRDefault="00C93193" w:rsidP="00C93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02226" w14:textId="77777777" w:rsidR="00C93193" w:rsidRPr="00504610" w:rsidRDefault="00C93193" w:rsidP="00C93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AE68C" w14:textId="77777777" w:rsidR="00C93193" w:rsidRPr="00504610" w:rsidRDefault="00C93193" w:rsidP="00C93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9-1.0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4B3B0F" w14:textId="77777777" w:rsidR="00C93193" w:rsidRPr="00504610" w:rsidRDefault="00C93193" w:rsidP="00C93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5A31D" w14:textId="77777777" w:rsidR="00C93193" w:rsidRPr="00504610" w:rsidRDefault="00C93193" w:rsidP="00C931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F6255" w14:textId="77777777" w:rsidR="00C93193" w:rsidRPr="00504610" w:rsidRDefault="00C93193" w:rsidP="00C931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5-1.0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C25B5" w14:textId="77777777" w:rsidR="00C93193" w:rsidRPr="00504610" w:rsidRDefault="00C93193" w:rsidP="00C93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9</w:t>
            </w:r>
          </w:p>
        </w:tc>
      </w:tr>
      <w:tr w:rsidR="00C93193" w:rsidRPr="00504610" w14:paraId="62EFF705" w14:textId="77777777" w:rsidTr="00692308">
        <w:trPr>
          <w:trHeight w:val="348"/>
        </w:trPr>
        <w:tc>
          <w:tcPr>
            <w:tcW w:w="97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947D76B" w14:textId="77777777" w:rsidR="00C93193" w:rsidRPr="00504610" w:rsidRDefault="00C93193" w:rsidP="00C9319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FE18A" w14:textId="77777777" w:rsidR="00C93193" w:rsidRPr="00504610" w:rsidRDefault="00C93193" w:rsidP="00C931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olorectal</w:t>
            </w:r>
          </w:p>
        </w:tc>
        <w:tc>
          <w:tcPr>
            <w:tcW w:w="97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1C316B" w14:textId="77777777" w:rsidR="00C93193" w:rsidRPr="00504610" w:rsidRDefault="00C93193" w:rsidP="00C93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097E2" w14:textId="77777777" w:rsidR="00C93193" w:rsidRPr="00504610" w:rsidRDefault="00C93193" w:rsidP="00C931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F93E9" w14:textId="77777777" w:rsidR="00C93193" w:rsidRPr="00504610" w:rsidRDefault="00C93193" w:rsidP="00C93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6-1.2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0A578C" w14:textId="77777777" w:rsidR="00C93193" w:rsidRPr="00504610" w:rsidRDefault="00C93193" w:rsidP="00C93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D39C0" w14:textId="77777777" w:rsidR="00C93193" w:rsidRPr="00504610" w:rsidRDefault="00C93193" w:rsidP="00C931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D54D0" w14:textId="77777777" w:rsidR="00C93193" w:rsidRPr="00504610" w:rsidRDefault="00C93193" w:rsidP="00C93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2-1.0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1BAD26" w14:textId="77777777" w:rsidR="00C93193" w:rsidRPr="00504610" w:rsidRDefault="00C93193" w:rsidP="00C93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E2867" w14:textId="77777777" w:rsidR="00C93193" w:rsidRPr="00504610" w:rsidRDefault="00C93193" w:rsidP="00C93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0C798" w14:textId="77777777" w:rsidR="00C93193" w:rsidRPr="00504610" w:rsidRDefault="00C93193" w:rsidP="00C93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3-1.1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25E1B9" w14:textId="77777777" w:rsidR="00C93193" w:rsidRPr="00504610" w:rsidRDefault="00C93193" w:rsidP="00C93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11EF8" w14:textId="77777777" w:rsidR="00C93193" w:rsidRPr="00504610" w:rsidRDefault="00C93193" w:rsidP="00C931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DE2BD" w14:textId="77777777" w:rsidR="00C93193" w:rsidRPr="00504610" w:rsidRDefault="00C93193" w:rsidP="00C931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5-0.9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053E9" w14:textId="77777777" w:rsidR="00C93193" w:rsidRPr="00504610" w:rsidRDefault="00C93193" w:rsidP="00C93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1</w:t>
            </w:r>
          </w:p>
        </w:tc>
      </w:tr>
      <w:tr w:rsidR="00C93193" w:rsidRPr="00504610" w14:paraId="65300747" w14:textId="77777777" w:rsidTr="00692308">
        <w:trPr>
          <w:trHeight w:val="348"/>
        </w:trPr>
        <w:tc>
          <w:tcPr>
            <w:tcW w:w="97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AE471CE" w14:textId="77777777" w:rsidR="00C93193" w:rsidRPr="00504610" w:rsidRDefault="00C93193" w:rsidP="00C9319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EB066" w14:textId="77777777" w:rsidR="00C93193" w:rsidRPr="00504610" w:rsidRDefault="00C93193" w:rsidP="00C931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esophagus</w:t>
            </w:r>
          </w:p>
        </w:tc>
        <w:tc>
          <w:tcPr>
            <w:tcW w:w="97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F1F440" w14:textId="77777777" w:rsidR="00C93193" w:rsidRPr="00504610" w:rsidRDefault="00C93193" w:rsidP="00C93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401C2" w14:textId="77777777" w:rsidR="00C93193" w:rsidRPr="00504610" w:rsidRDefault="00C93193" w:rsidP="00C931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44665" w14:textId="77777777" w:rsidR="00C93193" w:rsidRPr="00504610" w:rsidRDefault="00C93193" w:rsidP="00C93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35-1.0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7D5F23" w14:textId="77777777" w:rsidR="00C93193" w:rsidRPr="00504610" w:rsidRDefault="00C93193" w:rsidP="00C93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7C8BC" w14:textId="77777777" w:rsidR="00C93193" w:rsidRPr="00504610" w:rsidRDefault="00C93193" w:rsidP="00C931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CBA6D" w14:textId="77777777" w:rsidR="00C93193" w:rsidRPr="00504610" w:rsidRDefault="00C93193" w:rsidP="00C93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35-0.8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A8B12D" w14:textId="77777777" w:rsidR="00C93193" w:rsidRPr="00504610" w:rsidRDefault="00C93193" w:rsidP="00C93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lt;0.0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1F36D" w14:textId="77777777" w:rsidR="00C93193" w:rsidRPr="00504610" w:rsidRDefault="00C93193" w:rsidP="00C93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45B8A" w14:textId="77777777" w:rsidR="00C93193" w:rsidRPr="00504610" w:rsidRDefault="00C93193" w:rsidP="00C93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6-1.1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3886C9" w14:textId="77777777" w:rsidR="00C93193" w:rsidRPr="00504610" w:rsidRDefault="00C93193" w:rsidP="00C93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7BC10" w14:textId="77777777" w:rsidR="00C93193" w:rsidRPr="00504610" w:rsidRDefault="00C93193" w:rsidP="00C931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692FF" w14:textId="77777777" w:rsidR="00C93193" w:rsidRPr="00504610" w:rsidRDefault="00C93193" w:rsidP="00C931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1-1.2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20AAB" w14:textId="77777777" w:rsidR="00C93193" w:rsidRPr="00504610" w:rsidRDefault="00C93193" w:rsidP="00C93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8</w:t>
            </w:r>
          </w:p>
        </w:tc>
      </w:tr>
      <w:tr w:rsidR="00C93193" w:rsidRPr="00504610" w14:paraId="034C8B31" w14:textId="77777777" w:rsidTr="00692308">
        <w:trPr>
          <w:trHeight w:val="348"/>
        </w:trPr>
        <w:tc>
          <w:tcPr>
            <w:tcW w:w="97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E9421BB" w14:textId="77777777" w:rsidR="00C93193" w:rsidRPr="00504610" w:rsidRDefault="00C93193" w:rsidP="00C9319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EF534" w14:textId="77777777" w:rsidR="00C93193" w:rsidRPr="00504610" w:rsidRDefault="00C93193" w:rsidP="00C931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tomach</w:t>
            </w:r>
          </w:p>
        </w:tc>
        <w:tc>
          <w:tcPr>
            <w:tcW w:w="97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717F84" w14:textId="77777777" w:rsidR="00C93193" w:rsidRPr="00504610" w:rsidRDefault="00C93193" w:rsidP="00C93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5CA8F" w14:textId="77777777" w:rsidR="00C93193" w:rsidRPr="00504610" w:rsidRDefault="00C93193" w:rsidP="00C931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8C776" w14:textId="77777777" w:rsidR="00C93193" w:rsidRPr="00504610" w:rsidRDefault="00C93193" w:rsidP="00C93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1-1.3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F8C8EC" w14:textId="77777777" w:rsidR="00C93193" w:rsidRPr="00504610" w:rsidRDefault="00C93193" w:rsidP="00C93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0AB0C" w14:textId="77777777" w:rsidR="00C93193" w:rsidRPr="00504610" w:rsidRDefault="00C93193" w:rsidP="00C931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ED6BC" w14:textId="77777777" w:rsidR="00C93193" w:rsidRPr="00504610" w:rsidRDefault="00C93193" w:rsidP="00C93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6-1.0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B0A902" w14:textId="77777777" w:rsidR="00C93193" w:rsidRPr="00504610" w:rsidRDefault="00C93193" w:rsidP="00C93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0B335" w14:textId="77777777" w:rsidR="00C93193" w:rsidRPr="00504610" w:rsidRDefault="00C93193" w:rsidP="00C93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7A6EF" w14:textId="77777777" w:rsidR="00C93193" w:rsidRPr="00504610" w:rsidRDefault="00C93193" w:rsidP="00C93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6-1.0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CBFEE2" w14:textId="77777777" w:rsidR="00C93193" w:rsidRPr="00504610" w:rsidRDefault="00C93193" w:rsidP="00C93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DF8B3" w14:textId="77777777" w:rsidR="00C93193" w:rsidRPr="00504610" w:rsidRDefault="00C93193" w:rsidP="00C931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AA146" w14:textId="77777777" w:rsidR="00C93193" w:rsidRPr="00504610" w:rsidRDefault="00C93193" w:rsidP="00C931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6-1.0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9E7C0" w14:textId="77777777" w:rsidR="00C93193" w:rsidRPr="00504610" w:rsidRDefault="00C93193" w:rsidP="00C93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2</w:t>
            </w:r>
          </w:p>
        </w:tc>
      </w:tr>
      <w:tr w:rsidR="00692308" w:rsidRPr="00504610" w14:paraId="6C2E7C98" w14:textId="77777777" w:rsidTr="00692308">
        <w:trPr>
          <w:trHeight w:val="348"/>
        </w:trPr>
        <w:tc>
          <w:tcPr>
            <w:tcW w:w="97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A84937F" w14:textId="77777777" w:rsidR="00C93193" w:rsidRPr="00504610" w:rsidRDefault="00C93193" w:rsidP="00C9319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B2790" w14:textId="77777777" w:rsidR="00C93193" w:rsidRPr="00504610" w:rsidRDefault="00C93193" w:rsidP="00C931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ervix</w:t>
            </w:r>
          </w:p>
        </w:tc>
        <w:tc>
          <w:tcPr>
            <w:tcW w:w="97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C9812D" w14:textId="77777777" w:rsidR="00C93193" w:rsidRPr="00504610" w:rsidRDefault="00C93193" w:rsidP="00C93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D683A" w14:textId="77777777" w:rsidR="00C93193" w:rsidRPr="00504610" w:rsidRDefault="00C93193" w:rsidP="00C931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43A7C" w14:textId="77777777" w:rsidR="00C93193" w:rsidRPr="00504610" w:rsidRDefault="00C93193" w:rsidP="00C93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0-1.0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84707A" w14:textId="77777777" w:rsidR="00C93193" w:rsidRPr="00504610" w:rsidRDefault="00C93193" w:rsidP="00C93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BD277" w14:textId="77777777" w:rsidR="00C93193" w:rsidRPr="00504610" w:rsidRDefault="00C93193" w:rsidP="00C931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5C00D" w14:textId="77777777" w:rsidR="00C93193" w:rsidRPr="00504610" w:rsidRDefault="00C93193" w:rsidP="00C93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1-1.6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457BA0" w14:textId="77777777" w:rsidR="00C93193" w:rsidRPr="00504610" w:rsidRDefault="00C93193" w:rsidP="00C93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49F36" w14:textId="77777777" w:rsidR="00C93193" w:rsidRPr="00504610" w:rsidRDefault="00C93193" w:rsidP="00C93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CBEA7" w14:textId="77777777" w:rsidR="00C93193" w:rsidRPr="00504610" w:rsidRDefault="00C93193" w:rsidP="00C93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7-1.3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AAC96" w14:textId="77777777" w:rsidR="00C93193" w:rsidRPr="00504610" w:rsidRDefault="00C93193" w:rsidP="00C93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7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BDEDD" w14:textId="77777777" w:rsidR="00C93193" w:rsidRPr="00504610" w:rsidRDefault="00C93193" w:rsidP="00C931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1C576" w14:textId="77777777" w:rsidR="00C93193" w:rsidRPr="00504610" w:rsidRDefault="00C93193" w:rsidP="00C931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3-1.4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11F67" w14:textId="77777777" w:rsidR="00C93193" w:rsidRPr="00504610" w:rsidRDefault="00C93193" w:rsidP="00C93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3</w:t>
            </w:r>
          </w:p>
        </w:tc>
      </w:tr>
      <w:tr w:rsidR="00692308" w:rsidRPr="00504610" w14:paraId="20E5B38E" w14:textId="77777777" w:rsidTr="00692308">
        <w:trPr>
          <w:trHeight w:val="348"/>
        </w:trPr>
        <w:tc>
          <w:tcPr>
            <w:tcW w:w="97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E6ECCAD" w14:textId="77777777" w:rsidR="00C93193" w:rsidRPr="00504610" w:rsidRDefault="00C93193" w:rsidP="00C9319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EF3A0" w14:textId="77777777" w:rsidR="00C93193" w:rsidRPr="00504610" w:rsidRDefault="00C93193" w:rsidP="00C931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yeloma</w:t>
            </w:r>
          </w:p>
        </w:tc>
        <w:tc>
          <w:tcPr>
            <w:tcW w:w="97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C4EE62" w14:textId="77777777" w:rsidR="00C93193" w:rsidRPr="00504610" w:rsidRDefault="00C93193" w:rsidP="00C93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9F45B" w14:textId="77777777" w:rsidR="00C93193" w:rsidRPr="00504610" w:rsidRDefault="00C93193" w:rsidP="00C931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5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FF6DD" w14:textId="77777777" w:rsidR="00C93193" w:rsidRPr="00504610" w:rsidRDefault="00C93193" w:rsidP="00C93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13-2.1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4E51C8" w14:textId="77777777" w:rsidR="00C93193" w:rsidRPr="00504610" w:rsidRDefault="00C93193" w:rsidP="00C93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lt;0.0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422CC" w14:textId="77777777" w:rsidR="00C93193" w:rsidRPr="00504610" w:rsidRDefault="00C93193" w:rsidP="00C931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1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7CE58" w14:textId="77777777" w:rsidR="00C93193" w:rsidRPr="00504610" w:rsidRDefault="00C93193" w:rsidP="00C93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3-1.7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13BE78" w14:textId="77777777" w:rsidR="00C93193" w:rsidRPr="00504610" w:rsidRDefault="00C93193" w:rsidP="00C93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EB36B" w14:textId="77777777" w:rsidR="00C93193" w:rsidRPr="00504610" w:rsidRDefault="00C93193" w:rsidP="00C93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6080E" w14:textId="77777777" w:rsidR="00C93193" w:rsidRPr="00504610" w:rsidRDefault="00C93193" w:rsidP="00C93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5-1.2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FE86A" w14:textId="77777777" w:rsidR="00C93193" w:rsidRPr="00504610" w:rsidRDefault="00C93193" w:rsidP="00C93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9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3F07D" w14:textId="77777777" w:rsidR="00C93193" w:rsidRPr="00504610" w:rsidRDefault="00C93193" w:rsidP="00C931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DDE46" w14:textId="77777777" w:rsidR="00C93193" w:rsidRPr="00504610" w:rsidRDefault="00C93193" w:rsidP="00C931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2-1.4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50ECD" w14:textId="77777777" w:rsidR="00C93193" w:rsidRPr="00504610" w:rsidRDefault="00C93193" w:rsidP="00C93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2</w:t>
            </w:r>
          </w:p>
        </w:tc>
      </w:tr>
      <w:tr w:rsidR="00692308" w:rsidRPr="00504610" w14:paraId="6E362DD8" w14:textId="77777777" w:rsidTr="00692308">
        <w:trPr>
          <w:trHeight w:val="348"/>
        </w:trPr>
        <w:tc>
          <w:tcPr>
            <w:tcW w:w="97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726036A" w14:textId="77777777" w:rsidR="00C93193" w:rsidRPr="00504610" w:rsidRDefault="00C93193" w:rsidP="00C9319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DAF27" w14:textId="77777777" w:rsidR="00C93193" w:rsidRPr="00504610" w:rsidRDefault="00C93193" w:rsidP="00C931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vary</w:t>
            </w:r>
          </w:p>
        </w:tc>
        <w:tc>
          <w:tcPr>
            <w:tcW w:w="97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156D78" w14:textId="77777777" w:rsidR="00C93193" w:rsidRPr="00504610" w:rsidRDefault="00C93193" w:rsidP="00C93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569A2" w14:textId="77777777" w:rsidR="00C93193" w:rsidRPr="00504610" w:rsidRDefault="00C93193" w:rsidP="00C931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27246" w14:textId="77777777" w:rsidR="00C93193" w:rsidRPr="00504610" w:rsidRDefault="00C93193" w:rsidP="00C93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38-1.2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66BC2D" w14:textId="77777777" w:rsidR="00C93193" w:rsidRPr="00504610" w:rsidRDefault="00C93193" w:rsidP="00C93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DCE88" w14:textId="77777777" w:rsidR="00C93193" w:rsidRPr="00504610" w:rsidRDefault="00C93193" w:rsidP="00C931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1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91C7D" w14:textId="77777777" w:rsidR="00C93193" w:rsidRPr="00504610" w:rsidRDefault="00C93193" w:rsidP="00C93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3-1.5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C6A7A0" w14:textId="77777777" w:rsidR="00C93193" w:rsidRPr="00504610" w:rsidRDefault="00C93193" w:rsidP="00C93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97227" w14:textId="77777777" w:rsidR="00C93193" w:rsidRPr="00504610" w:rsidRDefault="00C93193" w:rsidP="00C93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1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D1185" w14:textId="77777777" w:rsidR="00C93193" w:rsidRPr="00504610" w:rsidRDefault="00C93193" w:rsidP="00C93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0-1.2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5DC80" w14:textId="77777777" w:rsidR="00C93193" w:rsidRPr="00504610" w:rsidRDefault="00C93193" w:rsidP="00C93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6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91BC0" w14:textId="77777777" w:rsidR="00C93193" w:rsidRPr="00504610" w:rsidRDefault="00C93193" w:rsidP="00C931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A7B53" w14:textId="77777777" w:rsidR="00C93193" w:rsidRPr="00504610" w:rsidRDefault="00C93193" w:rsidP="00C931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7-0.6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A128C" w14:textId="77777777" w:rsidR="00C93193" w:rsidRPr="00504610" w:rsidRDefault="00C93193" w:rsidP="00C93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lt;0.001</w:t>
            </w:r>
          </w:p>
        </w:tc>
      </w:tr>
      <w:tr w:rsidR="00692308" w:rsidRPr="00504610" w14:paraId="5974F0F5" w14:textId="77777777" w:rsidTr="00692308">
        <w:trPr>
          <w:trHeight w:val="363"/>
        </w:trPr>
        <w:tc>
          <w:tcPr>
            <w:tcW w:w="97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F899F05" w14:textId="77777777" w:rsidR="00C93193" w:rsidRPr="00504610" w:rsidRDefault="00C93193" w:rsidP="00C9319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A65DDB" w14:textId="77777777" w:rsidR="00C93193" w:rsidRPr="00504610" w:rsidRDefault="00C93193" w:rsidP="00C931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ral</w:t>
            </w:r>
          </w:p>
        </w:tc>
        <w:tc>
          <w:tcPr>
            <w:tcW w:w="9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6B68A3" w14:textId="77777777" w:rsidR="00C93193" w:rsidRPr="00504610" w:rsidRDefault="00C93193" w:rsidP="00C93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99F307" w14:textId="77777777" w:rsidR="00C93193" w:rsidRPr="00504610" w:rsidRDefault="00C93193" w:rsidP="00C931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39</w:t>
            </w:r>
          </w:p>
        </w:tc>
        <w:tc>
          <w:tcPr>
            <w:tcW w:w="9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0D4E21" w14:textId="77777777" w:rsidR="00C93193" w:rsidRPr="00504610" w:rsidRDefault="00C93193" w:rsidP="00C93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4-0.63</w:t>
            </w:r>
          </w:p>
        </w:tc>
        <w:tc>
          <w:tcPr>
            <w:tcW w:w="9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7B18D7" w14:textId="77777777" w:rsidR="00C93193" w:rsidRPr="00504610" w:rsidRDefault="00C93193" w:rsidP="00C93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9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74A336" w14:textId="77777777" w:rsidR="00C93193" w:rsidRPr="00504610" w:rsidRDefault="00C93193" w:rsidP="00C931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8</w:t>
            </w:r>
          </w:p>
        </w:tc>
        <w:tc>
          <w:tcPr>
            <w:tcW w:w="9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A5FD72" w14:textId="77777777" w:rsidR="00C93193" w:rsidRPr="00504610" w:rsidRDefault="00C93193" w:rsidP="00C93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4-0.77</w:t>
            </w:r>
          </w:p>
        </w:tc>
        <w:tc>
          <w:tcPr>
            <w:tcW w:w="9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F8EC68" w14:textId="77777777" w:rsidR="00C93193" w:rsidRPr="00504610" w:rsidRDefault="00C93193" w:rsidP="00C93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lt;0.0001</w:t>
            </w:r>
          </w:p>
        </w:tc>
        <w:tc>
          <w:tcPr>
            <w:tcW w:w="9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92447F" w14:textId="77777777" w:rsidR="00C93193" w:rsidRPr="00504610" w:rsidRDefault="00C93193" w:rsidP="00C93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9</w:t>
            </w:r>
          </w:p>
        </w:tc>
        <w:tc>
          <w:tcPr>
            <w:tcW w:w="9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5A9993" w14:textId="77777777" w:rsidR="00C93193" w:rsidRPr="00504610" w:rsidRDefault="00C93193" w:rsidP="00C93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0-1.09</w:t>
            </w:r>
          </w:p>
        </w:tc>
        <w:tc>
          <w:tcPr>
            <w:tcW w:w="97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26349" w14:textId="77777777" w:rsidR="00C93193" w:rsidRPr="00504610" w:rsidRDefault="00C93193" w:rsidP="00C93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7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67BAEB" w14:textId="77777777" w:rsidR="00C93193" w:rsidRPr="00504610" w:rsidRDefault="00C93193" w:rsidP="00C931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2</w:t>
            </w:r>
          </w:p>
        </w:tc>
        <w:tc>
          <w:tcPr>
            <w:tcW w:w="9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7A8338" w14:textId="77777777" w:rsidR="00C93193" w:rsidRPr="00504610" w:rsidRDefault="00C93193" w:rsidP="00C931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3-1.28</w:t>
            </w:r>
          </w:p>
        </w:tc>
        <w:tc>
          <w:tcPr>
            <w:tcW w:w="9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08B783" w14:textId="77777777" w:rsidR="00C93193" w:rsidRPr="00504610" w:rsidRDefault="00C93193" w:rsidP="00C93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38</w:t>
            </w:r>
          </w:p>
        </w:tc>
      </w:tr>
      <w:tr w:rsidR="00692308" w:rsidRPr="00504610" w14:paraId="1882DF09" w14:textId="77777777" w:rsidTr="00692308">
        <w:trPr>
          <w:trHeight w:val="348"/>
        </w:trPr>
        <w:tc>
          <w:tcPr>
            <w:tcW w:w="97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64CD512" w14:textId="77777777" w:rsidR="00C93193" w:rsidRPr="00504610" w:rsidRDefault="00C93193" w:rsidP="00C93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Screening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70D38" w14:textId="77777777" w:rsidR="00C93193" w:rsidRPr="00504610" w:rsidRDefault="00C93193" w:rsidP="00C931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reast</w:t>
            </w:r>
          </w:p>
        </w:tc>
        <w:tc>
          <w:tcPr>
            <w:tcW w:w="97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E31CF2" w14:textId="77777777" w:rsidR="00C93193" w:rsidRPr="00504610" w:rsidRDefault="00C93193" w:rsidP="00C93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A56A4" w14:textId="77777777" w:rsidR="00C93193" w:rsidRPr="00504610" w:rsidRDefault="00C93193" w:rsidP="00C931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AAC8A" w14:textId="77777777" w:rsidR="00C93193" w:rsidRPr="00504610" w:rsidRDefault="00C93193" w:rsidP="00C93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4-0.9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FA179A" w14:textId="77777777" w:rsidR="00C93193" w:rsidRPr="00504610" w:rsidRDefault="00C93193" w:rsidP="00C93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lt;0.0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8573F" w14:textId="77777777" w:rsidR="00C93193" w:rsidRPr="00504610" w:rsidRDefault="00C93193" w:rsidP="00C931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7DFBB" w14:textId="77777777" w:rsidR="00C93193" w:rsidRPr="00504610" w:rsidRDefault="00C93193" w:rsidP="00C931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3-1.0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7EEC97" w14:textId="77777777" w:rsidR="00C93193" w:rsidRPr="00504610" w:rsidRDefault="00C93193" w:rsidP="00C93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726CF" w14:textId="77777777" w:rsidR="00C93193" w:rsidRPr="00504610" w:rsidRDefault="00C93193" w:rsidP="00C931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1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8B7C1" w14:textId="77777777" w:rsidR="00C93193" w:rsidRPr="00504610" w:rsidRDefault="00C93193" w:rsidP="00C931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6-1.1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E37D1" w14:textId="77777777" w:rsidR="00C93193" w:rsidRPr="00504610" w:rsidRDefault="00C93193" w:rsidP="00C93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lt;0.0001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FF217" w14:textId="77777777" w:rsidR="00C93193" w:rsidRPr="00504610" w:rsidRDefault="00C93193" w:rsidP="00C931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739CA" w14:textId="77777777" w:rsidR="00C93193" w:rsidRPr="00504610" w:rsidRDefault="00C93193" w:rsidP="00C931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6-0.8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0E7A2" w14:textId="77777777" w:rsidR="00C93193" w:rsidRPr="00504610" w:rsidRDefault="00C93193" w:rsidP="00C93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lt;0.001</w:t>
            </w:r>
          </w:p>
        </w:tc>
      </w:tr>
      <w:tr w:rsidR="00692308" w:rsidRPr="00504610" w14:paraId="29F67F8F" w14:textId="77777777" w:rsidTr="00692308">
        <w:trPr>
          <w:trHeight w:val="348"/>
        </w:trPr>
        <w:tc>
          <w:tcPr>
            <w:tcW w:w="9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FB3240C" w14:textId="77777777" w:rsidR="00C93193" w:rsidRPr="00504610" w:rsidRDefault="00C93193" w:rsidP="00C9319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AE103" w14:textId="77777777" w:rsidR="00C93193" w:rsidRPr="00504610" w:rsidRDefault="00C93193" w:rsidP="00C931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olorectal</w:t>
            </w:r>
          </w:p>
        </w:tc>
        <w:tc>
          <w:tcPr>
            <w:tcW w:w="97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170548" w14:textId="77777777" w:rsidR="00C93193" w:rsidRPr="00504610" w:rsidRDefault="00C93193" w:rsidP="00C93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28926" w14:textId="77777777" w:rsidR="00C93193" w:rsidRPr="00504610" w:rsidRDefault="00C93193" w:rsidP="00C931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46986" w14:textId="77777777" w:rsidR="00C93193" w:rsidRPr="00504610" w:rsidRDefault="00C93193" w:rsidP="00C93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5-1.5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10F0AE" w14:textId="77777777" w:rsidR="00C93193" w:rsidRPr="00504610" w:rsidRDefault="00C93193" w:rsidP="00C93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E0320" w14:textId="77777777" w:rsidR="00C93193" w:rsidRPr="00504610" w:rsidRDefault="00C93193" w:rsidP="00C931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6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ABA23" w14:textId="77777777" w:rsidR="00C93193" w:rsidRPr="00504610" w:rsidRDefault="00C93193" w:rsidP="00C931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29-2.1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C3D6EA" w14:textId="77777777" w:rsidR="00C93193" w:rsidRPr="00504610" w:rsidRDefault="00C93193" w:rsidP="00C93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88EC5" w14:textId="77777777" w:rsidR="00C93193" w:rsidRPr="00504610" w:rsidRDefault="00C93193" w:rsidP="00C931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A0B83" w14:textId="77777777" w:rsidR="00C93193" w:rsidRPr="00504610" w:rsidRDefault="00C93193" w:rsidP="00C931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9-1.1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8624E" w14:textId="77777777" w:rsidR="00C93193" w:rsidRPr="00504610" w:rsidRDefault="00C93193" w:rsidP="00C93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9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00946" w14:textId="77777777" w:rsidR="00C93193" w:rsidRPr="00504610" w:rsidRDefault="00C93193" w:rsidP="00C931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0B273" w14:textId="77777777" w:rsidR="00C93193" w:rsidRPr="00504610" w:rsidRDefault="00C93193" w:rsidP="00C931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8-0.6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AAE89" w14:textId="77777777" w:rsidR="00C93193" w:rsidRPr="00504610" w:rsidRDefault="00C93193" w:rsidP="00C93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lt;0.0001</w:t>
            </w:r>
          </w:p>
        </w:tc>
      </w:tr>
      <w:tr w:rsidR="00692308" w:rsidRPr="00504610" w14:paraId="51241152" w14:textId="77777777" w:rsidTr="00692308">
        <w:trPr>
          <w:trHeight w:val="363"/>
        </w:trPr>
        <w:tc>
          <w:tcPr>
            <w:tcW w:w="9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08856DB" w14:textId="77777777" w:rsidR="00C93193" w:rsidRPr="00504610" w:rsidRDefault="00C93193" w:rsidP="00C9319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8FB75" w14:textId="77777777" w:rsidR="00C93193" w:rsidRPr="00504610" w:rsidRDefault="00C93193" w:rsidP="00C931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ervix</w:t>
            </w:r>
          </w:p>
        </w:tc>
        <w:tc>
          <w:tcPr>
            <w:tcW w:w="9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53808E" w14:textId="77777777" w:rsidR="00C93193" w:rsidRPr="00504610" w:rsidRDefault="00C93193" w:rsidP="00C93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77CB9C" w14:textId="77777777" w:rsidR="00C93193" w:rsidRPr="00504610" w:rsidRDefault="00C93193" w:rsidP="00C931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6</w:t>
            </w:r>
          </w:p>
        </w:tc>
        <w:tc>
          <w:tcPr>
            <w:tcW w:w="9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CAFB9C" w14:textId="77777777" w:rsidR="00C93193" w:rsidRPr="00504610" w:rsidRDefault="00C93193" w:rsidP="00C93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6-1.64</w:t>
            </w:r>
          </w:p>
        </w:tc>
        <w:tc>
          <w:tcPr>
            <w:tcW w:w="9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2364A4" w14:textId="77777777" w:rsidR="00C93193" w:rsidRPr="00504610" w:rsidRDefault="00C93193" w:rsidP="00C93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37</w:t>
            </w:r>
          </w:p>
        </w:tc>
        <w:tc>
          <w:tcPr>
            <w:tcW w:w="9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D8C0AA" w14:textId="77777777" w:rsidR="00C93193" w:rsidRPr="00504610" w:rsidRDefault="00C93193" w:rsidP="00C931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7</w:t>
            </w:r>
          </w:p>
        </w:tc>
        <w:tc>
          <w:tcPr>
            <w:tcW w:w="9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6438D5" w14:textId="77777777" w:rsidR="00C93193" w:rsidRPr="00504610" w:rsidRDefault="00C93193" w:rsidP="00C931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2-1.81</w:t>
            </w:r>
          </w:p>
        </w:tc>
        <w:tc>
          <w:tcPr>
            <w:tcW w:w="9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E545FB" w14:textId="77777777" w:rsidR="00C93193" w:rsidRPr="00504610" w:rsidRDefault="00C93193" w:rsidP="00C93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1</w:t>
            </w:r>
          </w:p>
        </w:tc>
        <w:tc>
          <w:tcPr>
            <w:tcW w:w="9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BA78BD" w14:textId="77777777" w:rsidR="00C93193" w:rsidRPr="00504610" w:rsidRDefault="00C93193" w:rsidP="00C931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24</w:t>
            </w:r>
          </w:p>
        </w:tc>
        <w:tc>
          <w:tcPr>
            <w:tcW w:w="9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B6BA3D" w14:textId="77777777" w:rsidR="00C93193" w:rsidRPr="00504610" w:rsidRDefault="00C93193" w:rsidP="00C931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5-1.60</w:t>
            </w:r>
          </w:p>
        </w:tc>
        <w:tc>
          <w:tcPr>
            <w:tcW w:w="97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365E4" w14:textId="77777777" w:rsidR="00C93193" w:rsidRPr="00504610" w:rsidRDefault="00C93193" w:rsidP="00C93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1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38AA5A" w14:textId="77777777" w:rsidR="00C93193" w:rsidRPr="00504610" w:rsidRDefault="00C93193" w:rsidP="00C931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7</w:t>
            </w:r>
          </w:p>
        </w:tc>
        <w:tc>
          <w:tcPr>
            <w:tcW w:w="9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EC2653" w14:textId="77777777" w:rsidR="00C93193" w:rsidRPr="00504610" w:rsidRDefault="00C93193" w:rsidP="00C931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5-1.84</w:t>
            </w:r>
          </w:p>
        </w:tc>
        <w:tc>
          <w:tcPr>
            <w:tcW w:w="9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86F9A6" w14:textId="77777777" w:rsidR="00C93193" w:rsidRPr="00504610" w:rsidRDefault="00C93193" w:rsidP="00C93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4</w:t>
            </w:r>
          </w:p>
        </w:tc>
      </w:tr>
      <w:tr w:rsidR="00692308" w:rsidRPr="00504610" w14:paraId="1B91813B" w14:textId="77777777" w:rsidTr="00692308">
        <w:trPr>
          <w:trHeight w:val="348"/>
        </w:trPr>
        <w:tc>
          <w:tcPr>
            <w:tcW w:w="97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FB96395" w14:textId="77777777" w:rsidR="00C93193" w:rsidRPr="00504610" w:rsidRDefault="00C93193" w:rsidP="00C93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Hospital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E4171" w14:textId="77777777" w:rsidR="00C93193" w:rsidRPr="00504610" w:rsidRDefault="00C93193" w:rsidP="00C931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reast</w:t>
            </w:r>
          </w:p>
        </w:tc>
        <w:tc>
          <w:tcPr>
            <w:tcW w:w="97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915EB3" w14:textId="77777777" w:rsidR="00C93193" w:rsidRPr="00504610" w:rsidRDefault="00C93193" w:rsidP="00C93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AB9EB" w14:textId="77777777" w:rsidR="00C93193" w:rsidRPr="00504610" w:rsidRDefault="00C93193" w:rsidP="00C931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1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B2B62" w14:textId="77777777" w:rsidR="00C93193" w:rsidRPr="00504610" w:rsidRDefault="00C93193" w:rsidP="00C93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0-1.7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EC4597" w14:textId="77777777" w:rsidR="00C93193" w:rsidRPr="00504610" w:rsidRDefault="00C93193" w:rsidP="00C93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6766B" w14:textId="77777777" w:rsidR="00C93193" w:rsidRPr="00504610" w:rsidRDefault="00C93193" w:rsidP="00C93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9A211" w14:textId="77777777" w:rsidR="00C93193" w:rsidRPr="00504610" w:rsidRDefault="00C93193" w:rsidP="00C931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6-1.4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7B2CB0" w14:textId="77777777" w:rsidR="00C93193" w:rsidRPr="00504610" w:rsidRDefault="00C93193" w:rsidP="00C93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E1AE1" w14:textId="77777777" w:rsidR="00C93193" w:rsidRPr="00504610" w:rsidRDefault="00C93193" w:rsidP="00C931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9F364" w14:textId="77777777" w:rsidR="00C93193" w:rsidRPr="00504610" w:rsidRDefault="00C93193" w:rsidP="00C931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6-1.0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B3260" w14:textId="77777777" w:rsidR="00C93193" w:rsidRPr="00504610" w:rsidRDefault="00C93193" w:rsidP="00C93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1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847B1" w14:textId="77777777" w:rsidR="00C93193" w:rsidRPr="00504610" w:rsidRDefault="00C93193" w:rsidP="00C931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341B2" w14:textId="77777777" w:rsidR="00C93193" w:rsidRPr="00504610" w:rsidRDefault="00C93193" w:rsidP="00C931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7-1.6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C0ED2" w14:textId="77777777" w:rsidR="00C93193" w:rsidRPr="00504610" w:rsidRDefault="00C93193" w:rsidP="00C93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9</w:t>
            </w:r>
          </w:p>
        </w:tc>
      </w:tr>
      <w:tr w:rsidR="00692308" w:rsidRPr="00504610" w14:paraId="5FD54166" w14:textId="77777777" w:rsidTr="00692308">
        <w:trPr>
          <w:trHeight w:val="348"/>
        </w:trPr>
        <w:tc>
          <w:tcPr>
            <w:tcW w:w="9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817807D" w14:textId="77777777" w:rsidR="00C93193" w:rsidRPr="00504610" w:rsidRDefault="00C93193" w:rsidP="00C9319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8FCE5" w14:textId="77777777" w:rsidR="00C93193" w:rsidRPr="00504610" w:rsidRDefault="00C93193" w:rsidP="00C931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ung</w:t>
            </w:r>
          </w:p>
        </w:tc>
        <w:tc>
          <w:tcPr>
            <w:tcW w:w="97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FAD3F5" w14:textId="77777777" w:rsidR="00C93193" w:rsidRPr="00504610" w:rsidRDefault="00C93193" w:rsidP="00C93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20DBD" w14:textId="77777777" w:rsidR="00C93193" w:rsidRPr="00504610" w:rsidRDefault="00C93193" w:rsidP="00C931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4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5B3D3" w14:textId="77777777" w:rsidR="00C93193" w:rsidRPr="00504610" w:rsidRDefault="00C93193" w:rsidP="00C93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15-1.8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0066EA" w14:textId="77777777" w:rsidR="00C93193" w:rsidRPr="00504610" w:rsidRDefault="00C93193" w:rsidP="00C93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lt;0.0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917DF" w14:textId="77777777" w:rsidR="00C93193" w:rsidRPr="00504610" w:rsidRDefault="00C93193" w:rsidP="00C93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1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5790A" w14:textId="77777777" w:rsidR="00C93193" w:rsidRPr="00504610" w:rsidRDefault="00C93193" w:rsidP="00C931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8-1.4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5142DD" w14:textId="77777777" w:rsidR="00C93193" w:rsidRPr="00504610" w:rsidRDefault="00C93193" w:rsidP="00C93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3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EBDAE" w14:textId="77777777" w:rsidR="00C93193" w:rsidRPr="00504610" w:rsidRDefault="00C93193" w:rsidP="00C931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F61D3" w14:textId="77777777" w:rsidR="00C93193" w:rsidRPr="00504610" w:rsidRDefault="00C93193" w:rsidP="00C931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0-1.1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8BC88" w14:textId="77777777" w:rsidR="00C93193" w:rsidRPr="00504610" w:rsidRDefault="00C93193" w:rsidP="00C93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6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5A84A" w14:textId="77777777" w:rsidR="00C93193" w:rsidRPr="00504610" w:rsidRDefault="00C93193" w:rsidP="00C931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5F486" w14:textId="77777777" w:rsidR="00C93193" w:rsidRPr="00504610" w:rsidRDefault="00C93193" w:rsidP="00C931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1-0.9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2AA1F" w14:textId="77777777" w:rsidR="00C93193" w:rsidRPr="00504610" w:rsidRDefault="00C93193" w:rsidP="00C93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1</w:t>
            </w:r>
          </w:p>
        </w:tc>
      </w:tr>
      <w:tr w:rsidR="00692308" w:rsidRPr="00504610" w14:paraId="751B2048" w14:textId="77777777" w:rsidTr="00692308">
        <w:trPr>
          <w:trHeight w:val="348"/>
        </w:trPr>
        <w:tc>
          <w:tcPr>
            <w:tcW w:w="9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33AD39A" w14:textId="77777777" w:rsidR="00C93193" w:rsidRPr="00504610" w:rsidRDefault="00C93193" w:rsidP="00C9319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483DA" w14:textId="77777777" w:rsidR="00C93193" w:rsidRPr="00504610" w:rsidRDefault="00C93193" w:rsidP="00C931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rostate</w:t>
            </w:r>
          </w:p>
        </w:tc>
        <w:tc>
          <w:tcPr>
            <w:tcW w:w="97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D311EB" w14:textId="77777777" w:rsidR="00C93193" w:rsidRPr="00504610" w:rsidRDefault="00C93193" w:rsidP="00C93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34866" w14:textId="77777777" w:rsidR="00C93193" w:rsidRPr="00504610" w:rsidRDefault="00C93193" w:rsidP="00C931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D5DB4" w14:textId="77777777" w:rsidR="00C93193" w:rsidRPr="00504610" w:rsidRDefault="00C93193" w:rsidP="00C93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4-0.9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608467" w14:textId="77777777" w:rsidR="00C93193" w:rsidRPr="00504610" w:rsidRDefault="00C93193" w:rsidP="00C93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lt;0.0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43E3B" w14:textId="77777777" w:rsidR="00C93193" w:rsidRPr="00504610" w:rsidRDefault="00C93193" w:rsidP="00C93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43CF7" w14:textId="77777777" w:rsidR="00C93193" w:rsidRPr="00504610" w:rsidRDefault="00C93193" w:rsidP="00C931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8-0.9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F3C047" w14:textId="77777777" w:rsidR="00C93193" w:rsidRPr="00504610" w:rsidRDefault="00C93193" w:rsidP="00C93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41086" w14:textId="77777777" w:rsidR="00C93193" w:rsidRPr="00504610" w:rsidRDefault="00C93193" w:rsidP="00C931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ACF60" w14:textId="77777777" w:rsidR="00C93193" w:rsidRPr="00504610" w:rsidRDefault="00C93193" w:rsidP="00C931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4-1.0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288E5" w14:textId="77777777" w:rsidR="00C93193" w:rsidRPr="00504610" w:rsidRDefault="00C93193" w:rsidP="00C93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A65C7" w14:textId="77777777" w:rsidR="00C93193" w:rsidRPr="00504610" w:rsidRDefault="00C93193" w:rsidP="00C931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F39B2" w14:textId="77777777" w:rsidR="00C93193" w:rsidRPr="00504610" w:rsidRDefault="00C93193" w:rsidP="00C931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6-1.1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51031" w14:textId="77777777" w:rsidR="00C93193" w:rsidRPr="00504610" w:rsidRDefault="00C93193" w:rsidP="00C93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31</w:t>
            </w:r>
          </w:p>
        </w:tc>
      </w:tr>
      <w:tr w:rsidR="00692308" w:rsidRPr="00504610" w14:paraId="7FB0294B" w14:textId="77777777" w:rsidTr="00692308">
        <w:trPr>
          <w:trHeight w:val="348"/>
        </w:trPr>
        <w:tc>
          <w:tcPr>
            <w:tcW w:w="9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CB26D5B" w14:textId="77777777" w:rsidR="00C93193" w:rsidRPr="00504610" w:rsidRDefault="00C93193" w:rsidP="00C9319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A17FF" w14:textId="77777777" w:rsidR="00C93193" w:rsidRPr="00504610" w:rsidRDefault="00C93193" w:rsidP="00C931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olorectal</w:t>
            </w:r>
          </w:p>
        </w:tc>
        <w:tc>
          <w:tcPr>
            <w:tcW w:w="97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17669C" w14:textId="77777777" w:rsidR="00C93193" w:rsidRPr="00504610" w:rsidRDefault="00C93193" w:rsidP="00C93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82167" w14:textId="77777777" w:rsidR="00C93193" w:rsidRPr="00504610" w:rsidRDefault="00C93193" w:rsidP="00C931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61EC6" w14:textId="77777777" w:rsidR="00C93193" w:rsidRPr="00504610" w:rsidRDefault="00C93193" w:rsidP="00C93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1-1.3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C747CE" w14:textId="77777777" w:rsidR="00C93193" w:rsidRPr="00504610" w:rsidRDefault="00C93193" w:rsidP="00C93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A7451" w14:textId="77777777" w:rsidR="00C93193" w:rsidRPr="00504610" w:rsidRDefault="00C93193" w:rsidP="00C93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1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D1008" w14:textId="77777777" w:rsidR="00C93193" w:rsidRPr="00504610" w:rsidRDefault="00C93193" w:rsidP="00C931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9-1.3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8CDD1F" w14:textId="77777777" w:rsidR="00C93193" w:rsidRPr="00504610" w:rsidRDefault="00C93193" w:rsidP="00C93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3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BBC69" w14:textId="77777777" w:rsidR="00C93193" w:rsidRPr="00504610" w:rsidRDefault="00C93193" w:rsidP="00C931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7F34B" w14:textId="77777777" w:rsidR="00C93193" w:rsidRPr="00504610" w:rsidRDefault="00C93193" w:rsidP="00C931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6-1.0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D547E" w14:textId="77777777" w:rsidR="00C93193" w:rsidRPr="00504610" w:rsidRDefault="00C93193" w:rsidP="00C93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F5437" w14:textId="77777777" w:rsidR="00C93193" w:rsidRPr="00504610" w:rsidRDefault="00C93193" w:rsidP="00C931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EB825" w14:textId="77777777" w:rsidR="00C93193" w:rsidRPr="00504610" w:rsidRDefault="00C93193" w:rsidP="00C931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2-1.2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B2826" w14:textId="77777777" w:rsidR="00C93193" w:rsidRPr="00504610" w:rsidRDefault="00C93193" w:rsidP="00C93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8</w:t>
            </w:r>
          </w:p>
        </w:tc>
      </w:tr>
      <w:tr w:rsidR="00692308" w:rsidRPr="00504610" w14:paraId="064CAE39" w14:textId="77777777" w:rsidTr="00692308">
        <w:trPr>
          <w:trHeight w:val="348"/>
        </w:trPr>
        <w:tc>
          <w:tcPr>
            <w:tcW w:w="9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42D2D3D" w14:textId="77777777" w:rsidR="00C93193" w:rsidRPr="00504610" w:rsidRDefault="00C93193" w:rsidP="00C9319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D54E6" w14:textId="77777777" w:rsidR="00C93193" w:rsidRPr="00504610" w:rsidRDefault="00C93193" w:rsidP="00C931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esophagus</w:t>
            </w:r>
          </w:p>
        </w:tc>
        <w:tc>
          <w:tcPr>
            <w:tcW w:w="97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1EF04C" w14:textId="77777777" w:rsidR="00C93193" w:rsidRPr="00504610" w:rsidRDefault="00C93193" w:rsidP="00C93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54715" w14:textId="77777777" w:rsidR="00C93193" w:rsidRPr="00504610" w:rsidRDefault="00C93193" w:rsidP="00C931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4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4E8AA" w14:textId="77777777" w:rsidR="00C93193" w:rsidRPr="00504610" w:rsidRDefault="00C93193" w:rsidP="00C93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9-2.6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4E9B26" w14:textId="77777777" w:rsidR="00C93193" w:rsidRPr="00504610" w:rsidRDefault="00C93193" w:rsidP="00C93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2CF07" w14:textId="77777777" w:rsidR="00C93193" w:rsidRPr="00504610" w:rsidRDefault="00C93193" w:rsidP="00C93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1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D31A9" w14:textId="77777777" w:rsidR="00C93193" w:rsidRPr="00504610" w:rsidRDefault="00C93193" w:rsidP="00C931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2-1.9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96EC73" w14:textId="77777777" w:rsidR="00C93193" w:rsidRPr="00504610" w:rsidRDefault="00C93193" w:rsidP="00C93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9B944" w14:textId="77777777" w:rsidR="00C93193" w:rsidRPr="00504610" w:rsidRDefault="00C93193" w:rsidP="00C931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1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53619" w14:textId="77777777" w:rsidR="00C93193" w:rsidRPr="00504610" w:rsidRDefault="00C93193" w:rsidP="00C931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9-1.2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95977" w14:textId="77777777" w:rsidR="00C93193" w:rsidRPr="00504610" w:rsidRDefault="00C93193" w:rsidP="00C93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8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9F1C9" w14:textId="77777777" w:rsidR="00C93193" w:rsidRPr="00504610" w:rsidRDefault="00C93193" w:rsidP="00C931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D97C4" w14:textId="77777777" w:rsidR="00C93193" w:rsidRPr="00504610" w:rsidRDefault="00C93193" w:rsidP="00C931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4-1.3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41BD5" w14:textId="77777777" w:rsidR="00C93193" w:rsidRPr="00504610" w:rsidRDefault="00C93193" w:rsidP="00C93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4</w:t>
            </w:r>
          </w:p>
        </w:tc>
      </w:tr>
      <w:tr w:rsidR="00692308" w:rsidRPr="00504610" w14:paraId="41B9825C" w14:textId="77777777" w:rsidTr="00692308">
        <w:trPr>
          <w:trHeight w:val="348"/>
        </w:trPr>
        <w:tc>
          <w:tcPr>
            <w:tcW w:w="9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6C46D24" w14:textId="77777777" w:rsidR="00C93193" w:rsidRPr="00504610" w:rsidRDefault="00C93193" w:rsidP="00C9319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BCCE6" w14:textId="77777777" w:rsidR="00C93193" w:rsidRPr="00504610" w:rsidRDefault="00C93193" w:rsidP="00C931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tomach</w:t>
            </w:r>
          </w:p>
        </w:tc>
        <w:tc>
          <w:tcPr>
            <w:tcW w:w="97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10970F" w14:textId="77777777" w:rsidR="00C93193" w:rsidRPr="00504610" w:rsidRDefault="00C93193" w:rsidP="00C93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FC588" w14:textId="77777777" w:rsidR="00C93193" w:rsidRPr="00504610" w:rsidRDefault="00C93193" w:rsidP="00C931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9DD42" w14:textId="77777777" w:rsidR="00C93193" w:rsidRPr="00504610" w:rsidRDefault="00C93193" w:rsidP="00C93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8-1.4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39E159" w14:textId="77777777" w:rsidR="00C93193" w:rsidRPr="00504610" w:rsidRDefault="00C93193" w:rsidP="00C93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71242" w14:textId="77777777" w:rsidR="00C93193" w:rsidRPr="00504610" w:rsidRDefault="00C93193" w:rsidP="00C93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462A4" w14:textId="77777777" w:rsidR="00C93193" w:rsidRPr="00504610" w:rsidRDefault="00C93193" w:rsidP="00C931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1-1.4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D9004D" w14:textId="77777777" w:rsidR="00C93193" w:rsidRPr="00504610" w:rsidRDefault="00C93193" w:rsidP="00C93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D51D4" w14:textId="77777777" w:rsidR="00C93193" w:rsidRPr="00504610" w:rsidRDefault="00C93193" w:rsidP="00C931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1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91345" w14:textId="77777777" w:rsidR="00C93193" w:rsidRPr="00504610" w:rsidRDefault="00C93193" w:rsidP="00C931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2-1.3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5356C" w14:textId="77777777" w:rsidR="00C93193" w:rsidRPr="00504610" w:rsidRDefault="00C93193" w:rsidP="00C93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3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F7DFF" w14:textId="77777777" w:rsidR="00C93193" w:rsidRPr="00504610" w:rsidRDefault="00C93193" w:rsidP="00C931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192F4" w14:textId="77777777" w:rsidR="00C93193" w:rsidRPr="00504610" w:rsidRDefault="00C93193" w:rsidP="00C931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39-0.9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F6318" w14:textId="77777777" w:rsidR="00C93193" w:rsidRPr="00504610" w:rsidRDefault="00C93193" w:rsidP="00C93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3</w:t>
            </w:r>
          </w:p>
        </w:tc>
      </w:tr>
      <w:tr w:rsidR="00692308" w:rsidRPr="00504610" w14:paraId="57F435B1" w14:textId="77777777" w:rsidTr="00692308">
        <w:trPr>
          <w:trHeight w:val="348"/>
        </w:trPr>
        <w:tc>
          <w:tcPr>
            <w:tcW w:w="9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4CAD9F8" w14:textId="77777777" w:rsidR="00C93193" w:rsidRPr="00504610" w:rsidRDefault="00C93193" w:rsidP="00C9319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8AAB3" w14:textId="77777777" w:rsidR="00C93193" w:rsidRPr="00504610" w:rsidRDefault="00C93193" w:rsidP="00C931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ervix</w:t>
            </w:r>
          </w:p>
        </w:tc>
        <w:tc>
          <w:tcPr>
            <w:tcW w:w="97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598A4A" w14:textId="77777777" w:rsidR="00C93193" w:rsidRPr="00504610" w:rsidRDefault="00C93193" w:rsidP="00C93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B1D10" w14:textId="77777777" w:rsidR="00C93193" w:rsidRPr="00504610" w:rsidRDefault="00C93193" w:rsidP="00C931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6C309" w14:textId="77777777" w:rsidR="00C93193" w:rsidRPr="00504610" w:rsidRDefault="00C93193" w:rsidP="00C93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3-2.5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E4EA0A" w14:textId="77777777" w:rsidR="00C93193" w:rsidRPr="00504610" w:rsidRDefault="00C93193" w:rsidP="00C93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35D32" w14:textId="77777777" w:rsidR="00C93193" w:rsidRPr="00504610" w:rsidRDefault="00C93193" w:rsidP="00C93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B1FA7" w14:textId="77777777" w:rsidR="00C93193" w:rsidRPr="00504610" w:rsidRDefault="00C93193" w:rsidP="00C931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33-2.6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0A375D" w14:textId="77777777" w:rsidR="00C93193" w:rsidRPr="00504610" w:rsidRDefault="00C93193" w:rsidP="00C93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AC1A1" w14:textId="77777777" w:rsidR="00C93193" w:rsidRPr="00504610" w:rsidRDefault="00C93193" w:rsidP="00C931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2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304F9" w14:textId="77777777" w:rsidR="00C93193" w:rsidRPr="00504610" w:rsidRDefault="00C93193" w:rsidP="00C931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6-1.7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282DF" w14:textId="77777777" w:rsidR="00C93193" w:rsidRPr="00504610" w:rsidRDefault="00C93193" w:rsidP="00C93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7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38A9E" w14:textId="77777777" w:rsidR="00C93193" w:rsidRPr="00504610" w:rsidRDefault="00C93193" w:rsidP="00C931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5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98E90" w14:textId="77777777" w:rsidR="00C93193" w:rsidRPr="00504610" w:rsidRDefault="00C93193" w:rsidP="00C931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2-4.4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F08DF" w14:textId="77777777" w:rsidR="00C93193" w:rsidRPr="00504610" w:rsidRDefault="00C93193" w:rsidP="00C93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5</w:t>
            </w:r>
          </w:p>
        </w:tc>
      </w:tr>
      <w:tr w:rsidR="00692308" w:rsidRPr="00504610" w14:paraId="1DA35BFF" w14:textId="77777777" w:rsidTr="00692308">
        <w:trPr>
          <w:trHeight w:val="348"/>
        </w:trPr>
        <w:tc>
          <w:tcPr>
            <w:tcW w:w="9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EBCA99B" w14:textId="77777777" w:rsidR="00C93193" w:rsidRPr="00504610" w:rsidRDefault="00C93193" w:rsidP="00C9319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38523" w14:textId="77777777" w:rsidR="00C93193" w:rsidRPr="00504610" w:rsidRDefault="00C93193" w:rsidP="00C931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yeloma</w:t>
            </w:r>
          </w:p>
        </w:tc>
        <w:tc>
          <w:tcPr>
            <w:tcW w:w="97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D763CA" w14:textId="77777777" w:rsidR="00C93193" w:rsidRPr="00504610" w:rsidRDefault="00C93193" w:rsidP="00C93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BE838" w14:textId="77777777" w:rsidR="00C93193" w:rsidRPr="00504610" w:rsidRDefault="00C93193" w:rsidP="00C931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869C9" w14:textId="77777777" w:rsidR="00C93193" w:rsidRPr="00504610" w:rsidRDefault="00C93193" w:rsidP="00C93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3-1.5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EF1BC2" w14:textId="77777777" w:rsidR="00C93193" w:rsidRPr="00504610" w:rsidRDefault="00C93193" w:rsidP="00C93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8D637" w14:textId="77777777" w:rsidR="00C93193" w:rsidRPr="00504610" w:rsidRDefault="00C93193" w:rsidP="00C93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ED5AB" w14:textId="77777777" w:rsidR="00C93193" w:rsidRPr="00504610" w:rsidRDefault="00C93193" w:rsidP="00C931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1-1.6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27EB38" w14:textId="77777777" w:rsidR="00C93193" w:rsidRPr="00504610" w:rsidRDefault="00C93193" w:rsidP="00C93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7A4FA" w14:textId="77777777" w:rsidR="00C93193" w:rsidRPr="00504610" w:rsidRDefault="00C93193" w:rsidP="00C931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0D84B" w14:textId="77777777" w:rsidR="00C93193" w:rsidRPr="00504610" w:rsidRDefault="00C93193" w:rsidP="00C931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4-1.0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6AE67" w14:textId="77777777" w:rsidR="00C93193" w:rsidRPr="00504610" w:rsidRDefault="00C93193" w:rsidP="00C93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D9AAF" w14:textId="77777777" w:rsidR="00C93193" w:rsidRPr="00504610" w:rsidRDefault="00C93193" w:rsidP="00C931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3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3E963" w14:textId="77777777" w:rsidR="00C93193" w:rsidRPr="00504610" w:rsidRDefault="00C93193" w:rsidP="00C931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2-2.3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D758D" w14:textId="77777777" w:rsidR="00C93193" w:rsidRPr="00504610" w:rsidRDefault="00C93193" w:rsidP="00C93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37</w:t>
            </w:r>
          </w:p>
        </w:tc>
      </w:tr>
      <w:tr w:rsidR="00692308" w:rsidRPr="00504610" w14:paraId="0E8B0EB8" w14:textId="77777777" w:rsidTr="00692308">
        <w:trPr>
          <w:trHeight w:val="348"/>
        </w:trPr>
        <w:tc>
          <w:tcPr>
            <w:tcW w:w="9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F0CFAD7" w14:textId="77777777" w:rsidR="00C93193" w:rsidRPr="00504610" w:rsidRDefault="00C93193" w:rsidP="00C9319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FBC3B" w14:textId="77777777" w:rsidR="00C93193" w:rsidRPr="00504610" w:rsidRDefault="00C93193" w:rsidP="00C931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vary</w:t>
            </w:r>
          </w:p>
        </w:tc>
        <w:tc>
          <w:tcPr>
            <w:tcW w:w="97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E51121" w14:textId="77777777" w:rsidR="00C93193" w:rsidRPr="00504610" w:rsidRDefault="00C93193" w:rsidP="00C93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EF5D5" w14:textId="77777777" w:rsidR="00C93193" w:rsidRPr="00504610" w:rsidRDefault="00C93193" w:rsidP="00C931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9B3DD" w14:textId="77777777" w:rsidR="00C93193" w:rsidRPr="00504610" w:rsidRDefault="00C93193" w:rsidP="00C93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3-1.7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35E3B3" w14:textId="77777777" w:rsidR="00C93193" w:rsidRPr="00504610" w:rsidRDefault="00C93193" w:rsidP="00C93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D2FA1" w14:textId="77777777" w:rsidR="00C93193" w:rsidRPr="00504610" w:rsidRDefault="00C93193" w:rsidP="00C93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91904" w14:textId="77777777" w:rsidR="00C93193" w:rsidRPr="00504610" w:rsidRDefault="00C93193" w:rsidP="00C931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1-1.0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D18D03" w14:textId="77777777" w:rsidR="00C93193" w:rsidRPr="00504610" w:rsidRDefault="00C93193" w:rsidP="00C93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B8EC5" w14:textId="77777777" w:rsidR="00C93193" w:rsidRPr="00504610" w:rsidRDefault="00C93193" w:rsidP="00C931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0FDE0" w14:textId="77777777" w:rsidR="00C93193" w:rsidRPr="00504610" w:rsidRDefault="00C93193" w:rsidP="00C931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2-1.1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839D7" w14:textId="77777777" w:rsidR="00C93193" w:rsidRPr="00504610" w:rsidRDefault="00C93193" w:rsidP="00C93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9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FC12D" w14:textId="77777777" w:rsidR="00C93193" w:rsidRPr="00504610" w:rsidRDefault="00C93193" w:rsidP="00C931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2AD8C" w14:textId="77777777" w:rsidR="00C93193" w:rsidRPr="00504610" w:rsidRDefault="00C93193" w:rsidP="00C931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3-1.3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8914E" w14:textId="77777777" w:rsidR="00C93193" w:rsidRPr="00504610" w:rsidRDefault="00C93193" w:rsidP="00C93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31</w:t>
            </w:r>
          </w:p>
        </w:tc>
      </w:tr>
      <w:tr w:rsidR="00C93193" w:rsidRPr="00504610" w14:paraId="6F1EFC1C" w14:textId="77777777" w:rsidTr="00692308">
        <w:trPr>
          <w:trHeight w:val="363"/>
        </w:trPr>
        <w:tc>
          <w:tcPr>
            <w:tcW w:w="97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C050DC" w14:textId="77777777" w:rsidR="00C93193" w:rsidRPr="00504610" w:rsidRDefault="00C93193" w:rsidP="00C9319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EABB3F" w14:textId="77777777" w:rsidR="00C93193" w:rsidRPr="00504610" w:rsidRDefault="00C93193" w:rsidP="00C931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ral</w:t>
            </w:r>
          </w:p>
        </w:tc>
        <w:tc>
          <w:tcPr>
            <w:tcW w:w="97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1E49FD" w14:textId="77777777" w:rsidR="00C93193" w:rsidRPr="00504610" w:rsidRDefault="00C93193" w:rsidP="00C93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092A2E" w14:textId="77777777" w:rsidR="00C93193" w:rsidRPr="00504610" w:rsidRDefault="00C93193" w:rsidP="00C931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44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A3F430" w14:textId="77777777" w:rsidR="00C93193" w:rsidRPr="00504610" w:rsidRDefault="00C93193" w:rsidP="00C93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9-2.35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DBBF3D" w14:textId="77777777" w:rsidR="00C93193" w:rsidRPr="00504610" w:rsidRDefault="00C93193" w:rsidP="00C93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4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444CEA" w14:textId="77777777" w:rsidR="00C93193" w:rsidRPr="00504610" w:rsidRDefault="00C93193" w:rsidP="00C93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58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47B156" w14:textId="77777777" w:rsidR="00C93193" w:rsidRPr="00504610" w:rsidRDefault="00C93193" w:rsidP="00C931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19-2.11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6ADB54" w14:textId="77777777" w:rsidR="00C93193" w:rsidRPr="00504610" w:rsidRDefault="00C93193" w:rsidP="00C93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lt;0.01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6CEA00" w14:textId="77777777" w:rsidR="00C93193" w:rsidRPr="00504610" w:rsidRDefault="00C93193" w:rsidP="00C931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1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59DC96" w14:textId="77777777" w:rsidR="00C93193" w:rsidRPr="00504610" w:rsidRDefault="00C93193" w:rsidP="00C931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0-1.14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70577C" w14:textId="77777777" w:rsidR="00C93193" w:rsidRPr="00504610" w:rsidRDefault="00C93193" w:rsidP="00C93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8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D90696" w14:textId="77777777" w:rsidR="00C93193" w:rsidRPr="00504610" w:rsidRDefault="00C93193" w:rsidP="00C931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2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DEA0D5" w14:textId="77777777" w:rsidR="00C93193" w:rsidRPr="00504610" w:rsidRDefault="00C93193" w:rsidP="00C931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1-2.01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CCB3EA" w14:textId="77777777" w:rsidR="00C93193" w:rsidRPr="00504610" w:rsidRDefault="00C93193" w:rsidP="00C93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9</w:t>
            </w:r>
          </w:p>
        </w:tc>
      </w:tr>
    </w:tbl>
    <w:p w14:paraId="56DB19E2" w14:textId="12BAB1CA" w:rsidR="00EE7E35" w:rsidRPr="00504610" w:rsidRDefault="00EE7E35" w:rsidP="00F715F1">
      <w:pPr>
        <w:jc w:val="center"/>
      </w:pPr>
    </w:p>
    <w:p w14:paraId="1F43505A" w14:textId="746E487C" w:rsidR="00C93193" w:rsidRPr="00504610" w:rsidRDefault="00C93193" w:rsidP="00F715F1">
      <w:pPr>
        <w:jc w:val="center"/>
      </w:pPr>
    </w:p>
    <w:tbl>
      <w:tblPr>
        <w:tblW w:w="14742" w:type="dxa"/>
        <w:tblLook w:val="04A0" w:firstRow="1" w:lastRow="0" w:firstColumn="1" w:lastColumn="0" w:noHBand="0" w:noVBand="1"/>
      </w:tblPr>
      <w:tblGrid>
        <w:gridCol w:w="979"/>
        <w:gridCol w:w="1036"/>
        <w:gridCol w:w="979"/>
        <w:gridCol w:w="979"/>
        <w:gridCol w:w="979"/>
        <w:gridCol w:w="979"/>
        <w:gridCol w:w="979"/>
        <w:gridCol w:w="979"/>
        <w:gridCol w:w="979"/>
        <w:gridCol w:w="979"/>
        <w:gridCol w:w="979"/>
        <w:gridCol w:w="979"/>
        <w:gridCol w:w="979"/>
        <w:gridCol w:w="979"/>
        <w:gridCol w:w="979"/>
      </w:tblGrid>
      <w:tr w:rsidR="002F5922" w:rsidRPr="00504610" w14:paraId="33962611" w14:textId="77777777" w:rsidTr="00692308">
        <w:trPr>
          <w:trHeight w:val="354"/>
        </w:trPr>
        <w:tc>
          <w:tcPr>
            <w:tcW w:w="979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B6A1976" w14:textId="77777777" w:rsidR="002F5922" w:rsidRPr="00504610" w:rsidRDefault="002F5922" w:rsidP="002F59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lastRenderedPageBreak/>
              <w:t>Other</w:t>
            </w:r>
          </w:p>
        </w:tc>
        <w:tc>
          <w:tcPr>
            <w:tcW w:w="10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F9863" w14:textId="77777777" w:rsidR="002F5922" w:rsidRPr="00504610" w:rsidRDefault="002F5922" w:rsidP="002F59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reast</w:t>
            </w:r>
          </w:p>
        </w:tc>
        <w:tc>
          <w:tcPr>
            <w:tcW w:w="979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65E39C" w14:textId="77777777" w:rsidR="002F5922" w:rsidRPr="00504610" w:rsidRDefault="002F5922" w:rsidP="002F59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7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9A2BF" w14:textId="77777777" w:rsidR="002F5922" w:rsidRPr="00504610" w:rsidRDefault="002F5922" w:rsidP="002F59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7</w:t>
            </w:r>
          </w:p>
        </w:tc>
        <w:tc>
          <w:tcPr>
            <w:tcW w:w="97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579BD" w14:textId="77777777" w:rsidR="002F5922" w:rsidRPr="00504610" w:rsidRDefault="002F5922" w:rsidP="002F59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37-0.89</w:t>
            </w:r>
          </w:p>
        </w:tc>
        <w:tc>
          <w:tcPr>
            <w:tcW w:w="97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C2758" w14:textId="77777777" w:rsidR="002F5922" w:rsidRPr="00504610" w:rsidRDefault="002F5922" w:rsidP="002F59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1</w:t>
            </w:r>
          </w:p>
        </w:tc>
        <w:tc>
          <w:tcPr>
            <w:tcW w:w="979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E3316" w14:textId="77777777" w:rsidR="002F5922" w:rsidRPr="00504610" w:rsidRDefault="002F5922" w:rsidP="002F59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4</w:t>
            </w:r>
          </w:p>
        </w:tc>
        <w:tc>
          <w:tcPr>
            <w:tcW w:w="97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A9DD8" w14:textId="77777777" w:rsidR="002F5922" w:rsidRPr="00504610" w:rsidRDefault="002F5922" w:rsidP="002F59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9-1.36</w:t>
            </w:r>
          </w:p>
        </w:tc>
        <w:tc>
          <w:tcPr>
            <w:tcW w:w="97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652EB" w14:textId="77777777" w:rsidR="002F5922" w:rsidRPr="00504610" w:rsidRDefault="002F5922" w:rsidP="002F59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9</w:t>
            </w:r>
          </w:p>
        </w:tc>
        <w:tc>
          <w:tcPr>
            <w:tcW w:w="979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7C720" w14:textId="77777777" w:rsidR="002F5922" w:rsidRPr="00504610" w:rsidRDefault="002F5922" w:rsidP="002F59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4</w:t>
            </w:r>
          </w:p>
        </w:tc>
        <w:tc>
          <w:tcPr>
            <w:tcW w:w="97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F1AF2" w14:textId="77777777" w:rsidR="002F5922" w:rsidRPr="00504610" w:rsidRDefault="002F5922" w:rsidP="002F59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5-1.14</w:t>
            </w:r>
          </w:p>
        </w:tc>
        <w:tc>
          <w:tcPr>
            <w:tcW w:w="97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9ADB9" w14:textId="77777777" w:rsidR="002F5922" w:rsidRPr="00504610" w:rsidRDefault="002F5922" w:rsidP="002F59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3</w:t>
            </w:r>
          </w:p>
        </w:tc>
        <w:tc>
          <w:tcPr>
            <w:tcW w:w="979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A7D22" w14:textId="77777777" w:rsidR="002F5922" w:rsidRPr="00504610" w:rsidRDefault="002F5922" w:rsidP="002F59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5</w:t>
            </w:r>
          </w:p>
        </w:tc>
        <w:tc>
          <w:tcPr>
            <w:tcW w:w="97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F3C8C" w14:textId="77777777" w:rsidR="002F5922" w:rsidRPr="00504610" w:rsidRDefault="002F5922" w:rsidP="002F59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95-3.20</w:t>
            </w:r>
          </w:p>
        </w:tc>
        <w:tc>
          <w:tcPr>
            <w:tcW w:w="97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28D5D" w14:textId="77777777" w:rsidR="002F5922" w:rsidRPr="00504610" w:rsidRDefault="002F5922" w:rsidP="002F59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lt;0.0001</w:t>
            </w:r>
          </w:p>
        </w:tc>
      </w:tr>
      <w:tr w:rsidR="002F5922" w:rsidRPr="00504610" w14:paraId="41D3EB0F" w14:textId="77777777" w:rsidTr="00692308">
        <w:trPr>
          <w:trHeight w:val="354"/>
        </w:trPr>
        <w:tc>
          <w:tcPr>
            <w:tcW w:w="979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23F28A1" w14:textId="77777777" w:rsidR="002F5922" w:rsidRPr="00504610" w:rsidRDefault="002F5922" w:rsidP="002F592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662C8" w14:textId="77777777" w:rsidR="002F5922" w:rsidRPr="00504610" w:rsidRDefault="002F5922" w:rsidP="002F59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ung</w:t>
            </w:r>
          </w:p>
        </w:tc>
        <w:tc>
          <w:tcPr>
            <w:tcW w:w="97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0878A2" w14:textId="77777777" w:rsidR="002F5922" w:rsidRPr="00504610" w:rsidRDefault="002F5922" w:rsidP="002F59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8C0EE" w14:textId="77777777" w:rsidR="002F5922" w:rsidRPr="00504610" w:rsidRDefault="002F5922" w:rsidP="002F59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E61BE" w14:textId="77777777" w:rsidR="002F5922" w:rsidRPr="00504610" w:rsidRDefault="002F5922" w:rsidP="002F59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32-1.2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8BCD2" w14:textId="77777777" w:rsidR="002F5922" w:rsidRPr="00504610" w:rsidRDefault="002F5922" w:rsidP="002F59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6</w:t>
            </w:r>
          </w:p>
        </w:tc>
        <w:tc>
          <w:tcPr>
            <w:tcW w:w="97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09571" w14:textId="77777777" w:rsidR="002F5922" w:rsidRPr="00504610" w:rsidRDefault="002F5922" w:rsidP="002F59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1B8A9" w14:textId="77777777" w:rsidR="002F5922" w:rsidRPr="00504610" w:rsidRDefault="002F5922" w:rsidP="002F59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1-1.6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61679" w14:textId="77777777" w:rsidR="002F5922" w:rsidRPr="00504610" w:rsidRDefault="002F5922" w:rsidP="002F59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9</w:t>
            </w:r>
          </w:p>
        </w:tc>
        <w:tc>
          <w:tcPr>
            <w:tcW w:w="97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8D9BA" w14:textId="77777777" w:rsidR="002F5922" w:rsidRPr="00504610" w:rsidRDefault="002F5922" w:rsidP="002F59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59022" w14:textId="77777777" w:rsidR="002F5922" w:rsidRPr="00504610" w:rsidRDefault="002F5922" w:rsidP="002F59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0-1.1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740D7" w14:textId="77777777" w:rsidR="002F5922" w:rsidRPr="00504610" w:rsidRDefault="002F5922" w:rsidP="002F59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2</w:t>
            </w:r>
          </w:p>
        </w:tc>
        <w:tc>
          <w:tcPr>
            <w:tcW w:w="97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F65CD" w14:textId="77777777" w:rsidR="002F5922" w:rsidRPr="00504610" w:rsidRDefault="002F5922" w:rsidP="002F59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6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14050" w14:textId="77777777" w:rsidR="002F5922" w:rsidRPr="00504610" w:rsidRDefault="002F5922" w:rsidP="002F59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04-3.3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D2AE8" w14:textId="77777777" w:rsidR="002F5922" w:rsidRPr="00504610" w:rsidRDefault="002F5922" w:rsidP="002F59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lt;0.0001</w:t>
            </w:r>
          </w:p>
        </w:tc>
      </w:tr>
      <w:tr w:rsidR="002F5922" w:rsidRPr="00504610" w14:paraId="2A75E394" w14:textId="77777777" w:rsidTr="00692308">
        <w:trPr>
          <w:trHeight w:val="354"/>
        </w:trPr>
        <w:tc>
          <w:tcPr>
            <w:tcW w:w="979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9ED840C" w14:textId="77777777" w:rsidR="002F5922" w:rsidRPr="00504610" w:rsidRDefault="002F5922" w:rsidP="002F592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FCC41" w14:textId="77777777" w:rsidR="002F5922" w:rsidRPr="00504610" w:rsidRDefault="002F5922" w:rsidP="002F59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rostate</w:t>
            </w:r>
          </w:p>
        </w:tc>
        <w:tc>
          <w:tcPr>
            <w:tcW w:w="97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7B91E3" w14:textId="77777777" w:rsidR="002F5922" w:rsidRPr="00504610" w:rsidRDefault="002F5922" w:rsidP="002F59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874C0" w14:textId="77777777" w:rsidR="002F5922" w:rsidRPr="00504610" w:rsidRDefault="002F5922" w:rsidP="002F59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3C7EF" w14:textId="77777777" w:rsidR="002F5922" w:rsidRPr="00504610" w:rsidRDefault="002F5922" w:rsidP="002F59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2-1.1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A0207" w14:textId="77777777" w:rsidR="002F5922" w:rsidRPr="00504610" w:rsidRDefault="002F5922" w:rsidP="002F59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6</w:t>
            </w:r>
          </w:p>
        </w:tc>
        <w:tc>
          <w:tcPr>
            <w:tcW w:w="97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C9716" w14:textId="77777777" w:rsidR="002F5922" w:rsidRPr="00504610" w:rsidRDefault="002F5922" w:rsidP="002F59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D314F" w14:textId="77777777" w:rsidR="002F5922" w:rsidRPr="00504610" w:rsidRDefault="002F5922" w:rsidP="002F59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6-1.5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98987" w14:textId="77777777" w:rsidR="002F5922" w:rsidRPr="00504610" w:rsidRDefault="002F5922" w:rsidP="002F59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3</w:t>
            </w:r>
          </w:p>
        </w:tc>
        <w:tc>
          <w:tcPr>
            <w:tcW w:w="97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DD430" w14:textId="77777777" w:rsidR="002F5922" w:rsidRPr="00504610" w:rsidRDefault="002F5922" w:rsidP="002F59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1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20E9B" w14:textId="77777777" w:rsidR="002F5922" w:rsidRPr="00504610" w:rsidRDefault="002F5922" w:rsidP="002F59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3-1.2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709A2" w14:textId="77777777" w:rsidR="002F5922" w:rsidRPr="00504610" w:rsidRDefault="002F5922" w:rsidP="002F59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1</w:t>
            </w:r>
          </w:p>
        </w:tc>
        <w:tc>
          <w:tcPr>
            <w:tcW w:w="97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93D9B" w14:textId="77777777" w:rsidR="002F5922" w:rsidRPr="00504610" w:rsidRDefault="002F5922" w:rsidP="002F59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9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D2E2A" w14:textId="77777777" w:rsidR="002F5922" w:rsidRPr="00504610" w:rsidRDefault="002F5922" w:rsidP="002F59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24-3.8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0C658" w14:textId="77777777" w:rsidR="002F5922" w:rsidRPr="00504610" w:rsidRDefault="002F5922" w:rsidP="002F59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lt;0.0001</w:t>
            </w:r>
          </w:p>
        </w:tc>
      </w:tr>
      <w:tr w:rsidR="002F5922" w:rsidRPr="00504610" w14:paraId="7301B5E1" w14:textId="77777777" w:rsidTr="00692308">
        <w:trPr>
          <w:trHeight w:val="354"/>
        </w:trPr>
        <w:tc>
          <w:tcPr>
            <w:tcW w:w="979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7A874CB" w14:textId="77777777" w:rsidR="002F5922" w:rsidRPr="00504610" w:rsidRDefault="002F5922" w:rsidP="002F592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542EC" w14:textId="77777777" w:rsidR="002F5922" w:rsidRPr="00504610" w:rsidRDefault="002F5922" w:rsidP="002F59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olorectal</w:t>
            </w:r>
          </w:p>
        </w:tc>
        <w:tc>
          <w:tcPr>
            <w:tcW w:w="97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3533E5" w14:textId="77777777" w:rsidR="002F5922" w:rsidRPr="00504610" w:rsidRDefault="002F5922" w:rsidP="002F59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4C212" w14:textId="77777777" w:rsidR="002F5922" w:rsidRPr="00504610" w:rsidRDefault="002F5922" w:rsidP="002F59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5D2E6" w14:textId="77777777" w:rsidR="002F5922" w:rsidRPr="00504610" w:rsidRDefault="002F5922" w:rsidP="002F59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8-1.4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8C1C3" w14:textId="77777777" w:rsidR="002F5922" w:rsidRPr="00504610" w:rsidRDefault="002F5922" w:rsidP="002F59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9</w:t>
            </w:r>
          </w:p>
        </w:tc>
        <w:tc>
          <w:tcPr>
            <w:tcW w:w="97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E013A" w14:textId="77777777" w:rsidR="002F5922" w:rsidRPr="00504610" w:rsidRDefault="002F5922" w:rsidP="002F59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1C811" w14:textId="77777777" w:rsidR="002F5922" w:rsidRPr="00504610" w:rsidRDefault="002F5922" w:rsidP="002F59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9-1.4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4FE48" w14:textId="77777777" w:rsidR="002F5922" w:rsidRPr="00504610" w:rsidRDefault="002F5922" w:rsidP="002F59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2</w:t>
            </w:r>
          </w:p>
        </w:tc>
        <w:tc>
          <w:tcPr>
            <w:tcW w:w="97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BDC4A" w14:textId="77777777" w:rsidR="002F5922" w:rsidRPr="00504610" w:rsidRDefault="002F5922" w:rsidP="002F59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EA4F9" w14:textId="77777777" w:rsidR="002F5922" w:rsidRPr="00504610" w:rsidRDefault="002F5922" w:rsidP="002F59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6-1.2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BD719" w14:textId="77777777" w:rsidR="002F5922" w:rsidRPr="00504610" w:rsidRDefault="002F5922" w:rsidP="002F59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8</w:t>
            </w:r>
          </w:p>
        </w:tc>
        <w:tc>
          <w:tcPr>
            <w:tcW w:w="97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7B079" w14:textId="77777777" w:rsidR="002F5922" w:rsidRPr="00504610" w:rsidRDefault="002F5922" w:rsidP="002F59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4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9FC5B" w14:textId="77777777" w:rsidR="002F5922" w:rsidRPr="00504610" w:rsidRDefault="002F5922" w:rsidP="002F59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88-3.2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30633" w14:textId="77777777" w:rsidR="002F5922" w:rsidRPr="00504610" w:rsidRDefault="002F5922" w:rsidP="002F59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lt;0.0001</w:t>
            </w:r>
          </w:p>
        </w:tc>
      </w:tr>
      <w:tr w:rsidR="002F5922" w:rsidRPr="00504610" w14:paraId="3B9C70E4" w14:textId="77777777" w:rsidTr="00692308">
        <w:trPr>
          <w:trHeight w:val="354"/>
        </w:trPr>
        <w:tc>
          <w:tcPr>
            <w:tcW w:w="979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3AB7366" w14:textId="77777777" w:rsidR="002F5922" w:rsidRPr="00504610" w:rsidRDefault="002F5922" w:rsidP="002F592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6D0DF" w14:textId="77777777" w:rsidR="002F5922" w:rsidRPr="00504610" w:rsidRDefault="002F5922" w:rsidP="002F59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esophagus</w:t>
            </w:r>
          </w:p>
        </w:tc>
        <w:tc>
          <w:tcPr>
            <w:tcW w:w="97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37B310" w14:textId="77777777" w:rsidR="002F5922" w:rsidRPr="00504610" w:rsidRDefault="002F5922" w:rsidP="002F59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D1B31" w14:textId="77777777" w:rsidR="002F5922" w:rsidRPr="00504610" w:rsidRDefault="002F5922" w:rsidP="002F59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5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9115B" w14:textId="77777777" w:rsidR="002F5922" w:rsidRPr="00504610" w:rsidRDefault="002F5922" w:rsidP="002F59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1-7.2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B76CC" w14:textId="77777777" w:rsidR="002F5922" w:rsidRPr="00504610" w:rsidRDefault="002F5922" w:rsidP="002F59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8</w:t>
            </w:r>
          </w:p>
        </w:tc>
        <w:tc>
          <w:tcPr>
            <w:tcW w:w="97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9466E" w14:textId="77777777" w:rsidR="002F5922" w:rsidRPr="00504610" w:rsidRDefault="002F5922" w:rsidP="002F59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4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FA707" w14:textId="77777777" w:rsidR="002F5922" w:rsidRPr="00504610" w:rsidRDefault="002F5922" w:rsidP="002F59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4-4.1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792CD" w14:textId="77777777" w:rsidR="002F5922" w:rsidRPr="00504610" w:rsidRDefault="002F5922" w:rsidP="002F59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4</w:t>
            </w:r>
          </w:p>
        </w:tc>
        <w:tc>
          <w:tcPr>
            <w:tcW w:w="97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7CBD1" w14:textId="77777777" w:rsidR="002F5922" w:rsidRPr="00504610" w:rsidRDefault="002F5922" w:rsidP="002F59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2E8D0" w14:textId="77777777" w:rsidR="002F5922" w:rsidRPr="00504610" w:rsidRDefault="002F5922" w:rsidP="002F59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2-1.2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A763C" w14:textId="77777777" w:rsidR="002F5922" w:rsidRPr="00504610" w:rsidRDefault="002F5922" w:rsidP="002F59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4</w:t>
            </w:r>
          </w:p>
        </w:tc>
        <w:tc>
          <w:tcPr>
            <w:tcW w:w="97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6D39B" w14:textId="77777777" w:rsidR="002F5922" w:rsidRPr="00504610" w:rsidRDefault="002F5922" w:rsidP="002F59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0CC28" w14:textId="77777777" w:rsidR="002F5922" w:rsidRPr="00504610" w:rsidRDefault="002F5922" w:rsidP="002F59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0-2.7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4F520" w14:textId="77777777" w:rsidR="002F5922" w:rsidRPr="00504610" w:rsidRDefault="002F5922" w:rsidP="002F59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34</w:t>
            </w:r>
          </w:p>
        </w:tc>
      </w:tr>
      <w:tr w:rsidR="002F5922" w:rsidRPr="00504610" w14:paraId="7054F3F6" w14:textId="77777777" w:rsidTr="00692308">
        <w:trPr>
          <w:trHeight w:val="354"/>
        </w:trPr>
        <w:tc>
          <w:tcPr>
            <w:tcW w:w="979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BA3B15E" w14:textId="77777777" w:rsidR="002F5922" w:rsidRPr="00504610" w:rsidRDefault="002F5922" w:rsidP="002F592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85B7C" w14:textId="77777777" w:rsidR="002F5922" w:rsidRPr="00504610" w:rsidRDefault="002F5922" w:rsidP="002F59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tomach</w:t>
            </w:r>
          </w:p>
        </w:tc>
        <w:tc>
          <w:tcPr>
            <w:tcW w:w="97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3A7318" w14:textId="77777777" w:rsidR="002F5922" w:rsidRPr="00504610" w:rsidRDefault="002F5922" w:rsidP="002F59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E51C4" w14:textId="77777777" w:rsidR="002F5922" w:rsidRPr="00504610" w:rsidRDefault="002F5922" w:rsidP="002F59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36B00" w14:textId="77777777" w:rsidR="002F5922" w:rsidRPr="00504610" w:rsidRDefault="002F5922" w:rsidP="002F59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9-3.2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CAB94" w14:textId="77777777" w:rsidR="002F5922" w:rsidRPr="00504610" w:rsidRDefault="002F5922" w:rsidP="002F59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8</w:t>
            </w:r>
          </w:p>
        </w:tc>
        <w:tc>
          <w:tcPr>
            <w:tcW w:w="97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F242C" w14:textId="77777777" w:rsidR="002F5922" w:rsidRPr="00504610" w:rsidRDefault="002F5922" w:rsidP="002F59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2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B6E38" w14:textId="77777777" w:rsidR="002F5922" w:rsidRPr="00504610" w:rsidRDefault="002F5922" w:rsidP="002F59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1-2.8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04A10" w14:textId="77777777" w:rsidR="002F5922" w:rsidRPr="00504610" w:rsidRDefault="002F5922" w:rsidP="002F59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6</w:t>
            </w:r>
          </w:p>
        </w:tc>
        <w:tc>
          <w:tcPr>
            <w:tcW w:w="97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61B10" w14:textId="77777777" w:rsidR="002F5922" w:rsidRPr="00504610" w:rsidRDefault="002F5922" w:rsidP="002F59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8E0B9" w14:textId="77777777" w:rsidR="002F5922" w:rsidRPr="00504610" w:rsidRDefault="002F5922" w:rsidP="002F59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9-1.4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1DD9E" w14:textId="77777777" w:rsidR="002F5922" w:rsidRPr="00504610" w:rsidRDefault="002F5922" w:rsidP="002F59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4</w:t>
            </w:r>
          </w:p>
        </w:tc>
        <w:tc>
          <w:tcPr>
            <w:tcW w:w="97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FCA05" w14:textId="77777777" w:rsidR="002F5922" w:rsidRPr="00504610" w:rsidRDefault="002F5922" w:rsidP="002F59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6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5F092" w14:textId="77777777" w:rsidR="002F5922" w:rsidRPr="00504610" w:rsidRDefault="002F5922" w:rsidP="002F59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27-5.9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AC0D9" w14:textId="77777777" w:rsidR="002F5922" w:rsidRPr="00504610" w:rsidRDefault="002F5922" w:rsidP="002F59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lt;0.0001</w:t>
            </w:r>
          </w:p>
        </w:tc>
      </w:tr>
      <w:tr w:rsidR="002F5922" w:rsidRPr="00504610" w14:paraId="1DB0AB16" w14:textId="77777777" w:rsidTr="00692308">
        <w:trPr>
          <w:trHeight w:val="354"/>
        </w:trPr>
        <w:tc>
          <w:tcPr>
            <w:tcW w:w="979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62007E0" w14:textId="77777777" w:rsidR="002F5922" w:rsidRPr="00504610" w:rsidRDefault="002F5922" w:rsidP="002F592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AD83F" w14:textId="77777777" w:rsidR="002F5922" w:rsidRPr="00504610" w:rsidRDefault="002F5922" w:rsidP="002F59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ervix</w:t>
            </w:r>
          </w:p>
        </w:tc>
        <w:tc>
          <w:tcPr>
            <w:tcW w:w="97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A6A163" w14:textId="77777777" w:rsidR="002F5922" w:rsidRPr="00504610" w:rsidRDefault="002F5922" w:rsidP="002F59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A04CB" w14:textId="77777777" w:rsidR="002F5922" w:rsidRPr="00504610" w:rsidRDefault="002F5922" w:rsidP="002F59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6B192" w14:textId="77777777" w:rsidR="002F5922" w:rsidRPr="00504610" w:rsidRDefault="002F5922" w:rsidP="002F59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37-0.8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6EF01" w14:textId="77777777" w:rsidR="002F5922" w:rsidRPr="00504610" w:rsidRDefault="002F5922" w:rsidP="002F59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1</w:t>
            </w:r>
          </w:p>
        </w:tc>
        <w:tc>
          <w:tcPr>
            <w:tcW w:w="97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BBF59" w14:textId="77777777" w:rsidR="002F5922" w:rsidRPr="00504610" w:rsidRDefault="002F5922" w:rsidP="002F59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885D6" w14:textId="77777777" w:rsidR="002F5922" w:rsidRPr="00504610" w:rsidRDefault="002F5922" w:rsidP="002F59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7-4.1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327AD" w14:textId="77777777" w:rsidR="002F5922" w:rsidRPr="00504610" w:rsidRDefault="002F5922" w:rsidP="002F59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7</w:t>
            </w:r>
          </w:p>
        </w:tc>
        <w:tc>
          <w:tcPr>
            <w:tcW w:w="97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5F5E3" w14:textId="77777777" w:rsidR="002F5922" w:rsidRPr="00504610" w:rsidRDefault="002F5922" w:rsidP="002F59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6B75E" w14:textId="77777777" w:rsidR="002F5922" w:rsidRPr="00504610" w:rsidRDefault="002F5922" w:rsidP="002F59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37-1.3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569F0" w14:textId="77777777" w:rsidR="002F5922" w:rsidRPr="00504610" w:rsidRDefault="002F5922" w:rsidP="002F59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33</w:t>
            </w:r>
          </w:p>
        </w:tc>
        <w:tc>
          <w:tcPr>
            <w:tcW w:w="97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DFF65" w14:textId="77777777" w:rsidR="002F5922" w:rsidRPr="00504610" w:rsidRDefault="002F5922" w:rsidP="002F59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B8C0D" w14:textId="77777777" w:rsidR="002F5922" w:rsidRPr="00504610" w:rsidRDefault="002F5922" w:rsidP="002F59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9-5.3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897B5" w14:textId="77777777" w:rsidR="002F5922" w:rsidRPr="00504610" w:rsidRDefault="002F5922" w:rsidP="002F59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3</w:t>
            </w:r>
          </w:p>
        </w:tc>
      </w:tr>
      <w:tr w:rsidR="002F5922" w:rsidRPr="00504610" w14:paraId="121F9177" w14:textId="77777777" w:rsidTr="00692308">
        <w:trPr>
          <w:trHeight w:val="354"/>
        </w:trPr>
        <w:tc>
          <w:tcPr>
            <w:tcW w:w="979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DA0248A" w14:textId="77777777" w:rsidR="002F5922" w:rsidRPr="00504610" w:rsidRDefault="002F5922" w:rsidP="002F592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688CB" w14:textId="77777777" w:rsidR="002F5922" w:rsidRPr="00504610" w:rsidRDefault="002F5922" w:rsidP="002F59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yeloma</w:t>
            </w:r>
          </w:p>
        </w:tc>
        <w:tc>
          <w:tcPr>
            <w:tcW w:w="97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DA923C" w14:textId="77777777" w:rsidR="002F5922" w:rsidRPr="00504610" w:rsidRDefault="002F5922" w:rsidP="002F59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8F45E" w14:textId="77777777" w:rsidR="002F5922" w:rsidRPr="00504610" w:rsidRDefault="002F5922" w:rsidP="002F59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39B8F" w14:textId="77777777" w:rsidR="002F5922" w:rsidRPr="00504610" w:rsidRDefault="002F5922" w:rsidP="002F59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2-1.4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37584" w14:textId="77777777" w:rsidR="002F5922" w:rsidRPr="00504610" w:rsidRDefault="002F5922" w:rsidP="002F59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3</w:t>
            </w:r>
          </w:p>
        </w:tc>
        <w:tc>
          <w:tcPr>
            <w:tcW w:w="97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04E7B" w14:textId="77777777" w:rsidR="002F5922" w:rsidRPr="00504610" w:rsidRDefault="002F5922" w:rsidP="002F59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F6C2B" w14:textId="77777777" w:rsidR="002F5922" w:rsidRPr="00504610" w:rsidRDefault="002F5922" w:rsidP="002F59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7-2.0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5A341" w14:textId="77777777" w:rsidR="002F5922" w:rsidRPr="00504610" w:rsidRDefault="002F5922" w:rsidP="002F59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7</w:t>
            </w:r>
          </w:p>
        </w:tc>
        <w:tc>
          <w:tcPr>
            <w:tcW w:w="97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4FB8F" w14:textId="77777777" w:rsidR="002F5922" w:rsidRPr="00504610" w:rsidRDefault="002F5922" w:rsidP="002F59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37C08" w14:textId="77777777" w:rsidR="002F5922" w:rsidRPr="00504610" w:rsidRDefault="002F5922" w:rsidP="002F59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7-1.0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A2C01" w14:textId="77777777" w:rsidR="002F5922" w:rsidRPr="00504610" w:rsidRDefault="002F5922" w:rsidP="002F59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</w:t>
            </w:r>
          </w:p>
        </w:tc>
        <w:tc>
          <w:tcPr>
            <w:tcW w:w="97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6E7D2" w14:textId="77777777" w:rsidR="002F5922" w:rsidRPr="00504610" w:rsidRDefault="002F5922" w:rsidP="002F59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4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84BBD" w14:textId="77777777" w:rsidR="002F5922" w:rsidRPr="00504610" w:rsidRDefault="002F5922" w:rsidP="002F59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21-8.9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E7371" w14:textId="77777777" w:rsidR="002F5922" w:rsidRPr="00504610" w:rsidRDefault="002F5922" w:rsidP="002F59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lt;0.0001</w:t>
            </w:r>
          </w:p>
        </w:tc>
      </w:tr>
      <w:tr w:rsidR="002F5922" w:rsidRPr="00504610" w14:paraId="240CBFDE" w14:textId="77777777" w:rsidTr="00692308">
        <w:trPr>
          <w:trHeight w:val="354"/>
        </w:trPr>
        <w:tc>
          <w:tcPr>
            <w:tcW w:w="979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01C4CC8" w14:textId="77777777" w:rsidR="002F5922" w:rsidRPr="00504610" w:rsidRDefault="002F5922" w:rsidP="002F592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A8A98" w14:textId="77777777" w:rsidR="002F5922" w:rsidRPr="00504610" w:rsidRDefault="002F5922" w:rsidP="002F59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vary</w:t>
            </w:r>
          </w:p>
        </w:tc>
        <w:tc>
          <w:tcPr>
            <w:tcW w:w="97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63BF4F" w14:textId="77777777" w:rsidR="002F5922" w:rsidRPr="00504610" w:rsidRDefault="002F5922" w:rsidP="002F59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F2E96" w14:textId="77777777" w:rsidR="002F5922" w:rsidRPr="00504610" w:rsidRDefault="002F5922" w:rsidP="002F59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B181D" w14:textId="77777777" w:rsidR="002F5922" w:rsidRPr="00504610" w:rsidRDefault="002F5922" w:rsidP="002F59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6-3.2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918D5" w14:textId="77777777" w:rsidR="002F5922" w:rsidRPr="00504610" w:rsidRDefault="002F5922" w:rsidP="002F59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2</w:t>
            </w:r>
          </w:p>
        </w:tc>
        <w:tc>
          <w:tcPr>
            <w:tcW w:w="97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A6671" w14:textId="77777777" w:rsidR="002F5922" w:rsidRPr="00504610" w:rsidRDefault="002F5922" w:rsidP="002F59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5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8C656" w14:textId="77777777" w:rsidR="002F5922" w:rsidRPr="00504610" w:rsidRDefault="002F5922" w:rsidP="002F59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1-2.9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D7716" w14:textId="77777777" w:rsidR="002F5922" w:rsidRPr="00504610" w:rsidRDefault="002F5922" w:rsidP="002F59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9</w:t>
            </w:r>
          </w:p>
        </w:tc>
        <w:tc>
          <w:tcPr>
            <w:tcW w:w="97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E300D" w14:textId="77777777" w:rsidR="002F5922" w:rsidRPr="00504610" w:rsidRDefault="002F5922" w:rsidP="002F59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1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6513E" w14:textId="77777777" w:rsidR="002F5922" w:rsidRPr="00504610" w:rsidRDefault="002F5922" w:rsidP="002F59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6-1.4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78E5E" w14:textId="77777777" w:rsidR="002F5922" w:rsidRPr="00504610" w:rsidRDefault="002F5922" w:rsidP="002F59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2</w:t>
            </w:r>
          </w:p>
        </w:tc>
        <w:tc>
          <w:tcPr>
            <w:tcW w:w="97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D73A2" w14:textId="77777777" w:rsidR="002F5922" w:rsidRPr="00504610" w:rsidRDefault="002F5922" w:rsidP="002F59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6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9CC44" w14:textId="77777777" w:rsidR="002F5922" w:rsidRPr="00504610" w:rsidRDefault="002F5922" w:rsidP="002F59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47-4.6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E324E" w14:textId="77777777" w:rsidR="002F5922" w:rsidRPr="00504610" w:rsidRDefault="002F5922" w:rsidP="002F59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lt;0.01</w:t>
            </w:r>
          </w:p>
        </w:tc>
      </w:tr>
      <w:tr w:rsidR="002F5922" w:rsidRPr="00504610" w14:paraId="5E32B2C6" w14:textId="77777777" w:rsidTr="00692308">
        <w:trPr>
          <w:trHeight w:val="369"/>
        </w:trPr>
        <w:tc>
          <w:tcPr>
            <w:tcW w:w="979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8295FD9" w14:textId="77777777" w:rsidR="002F5922" w:rsidRPr="00504610" w:rsidRDefault="002F5922" w:rsidP="002F592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4EC427" w14:textId="77777777" w:rsidR="002F5922" w:rsidRPr="00504610" w:rsidRDefault="002F5922" w:rsidP="002F59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ral</w:t>
            </w:r>
          </w:p>
        </w:tc>
        <w:tc>
          <w:tcPr>
            <w:tcW w:w="97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C7C81D" w14:textId="77777777" w:rsidR="002F5922" w:rsidRPr="00504610" w:rsidRDefault="002F5922" w:rsidP="002F59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54C001" w14:textId="77777777" w:rsidR="002F5922" w:rsidRPr="00504610" w:rsidRDefault="002F5922" w:rsidP="002F59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66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569413" w14:textId="77777777" w:rsidR="002F5922" w:rsidRPr="00504610" w:rsidRDefault="002F5922" w:rsidP="002F59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61-8.34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7B48BB" w14:textId="77777777" w:rsidR="002F5922" w:rsidRPr="00504610" w:rsidRDefault="002F5922" w:rsidP="002F59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1</w:t>
            </w:r>
          </w:p>
        </w:tc>
        <w:tc>
          <w:tcPr>
            <w:tcW w:w="97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A2381A" w14:textId="77777777" w:rsidR="002F5922" w:rsidRPr="00504610" w:rsidRDefault="002F5922" w:rsidP="002F59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32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4F1530" w14:textId="77777777" w:rsidR="002F5922" w:rsidRPr="00504610" w:rsidRDefault="002F5922" w:rsidP="002F59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32-4.05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ECA0D1" w14:textId="77777777" w:rsidR="002F5922" w:rsidRPr="00504610" w:rsidRDefault="002F5922" w:rsidP="002F59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3</w:t>
            </w:r>
          </w:p>
        </w:tc>
        <w:tc>
          <w:tcPr>
            <w:tcW w:w="97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E22541" w14:textId="77777777" w:rsidR="002F5922" w:rsidRPr="00504610" w:rsidRDefault="002F5922" w:rsidP="002F59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6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BBF25A" w14:textId="77777777" w:rsidR="002F5922" w:rsidRPr="00504610" w:rsidRDefault="002F5922" w:rsidP="002F59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9-1.42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4D21F6" w14:textId="77777777" w:rsidR="002F5922" w:rsidRPr="00504610" w:rsidRDefault="002F5922" w:rsidP="002F59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9</w:t>
            </w:r>
          </w:p>
        </w:tc>
        <w:tc>
          <w:tcPr>
            <w:tcW w:w="97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1CCE34" w14:textId="77777777" w:rsidR="002F5922" w:rsidRPr="00504610" w:rsidRDefault="002F5922" w:rsidP="002F59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25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1F9A34" w14:textId="77777777" w:rsidR="002F5922" w:rsidRPr="00504610" w:rsidRDefault="002F5922" w:rsidP="002F59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38-4.08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6B734A" w14:textId="77777777" w:rsidR="002F5922" w:rsidRPr="00504610" w:rsidRDefault="002F5922" w:rsidP="002F59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4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1</w:t>
            </w:r>
          </w:p>
        </w:tc>
      </w:tr>
    </w:tbl>
    <w:p w14:paraId="6D97B491" w14:textId="77777777" w:rsidR="00692308" w:rsidRPr="00504610" w:rsidRDefault="00692308" w:rsidP="00692308">
      <w:pPr>
        <w:rPr>
          <w:rFonts w:cstheme="minorHAnsi"/>
          <w:sz w:val="20"/>
          <w:szCs w:val="20"/>
        </w:rPr>
      </w:pPr>
    </w:p>
    <w:p w14:paraId="6BF92164" w14:textId="10655016" w:rsidR="00692308" w:rsidRPr="00692308" w:rsidRDefault="00692308" w:rsidP="00692308">
      <w:pPr>
        <w:rPr>
          <w:rFonts w:cstheme="minorHAnsi"/>
          <w:sz w:val="20"/>
          <w:szCs w:val="20"/>
        </w:rPr>
      </w:pPr>
      <w:r w:rsidRPr="00504610">
        <w:rPr>
          <w:rFonts w:cstheme="minorHAnsi"/>
          <w:sz w:val="20"/>
          <w:szCs w:val="20"/>
        </w:rPr>
        <w:t>Adjusted for age, sex, IMD, morbidity score, cancer sites and region</w:t>
      </w:r>
      <w:r w:rsidR="00A80824" w:rsidRPr="00504610">
        <w:rPr>
          <w:rFonts w:cstheme="minorHAnsi"/>
          <w:sz w:val="20"/>
          <w:szCs w:val="20"/>
        </w:rPr>
        <w:t xml:space="preserve"> </w:t>
      </w:r>
      <w:r w:rsidR="00A80824" w:rsidRPr="00504610">
        <w:rPr>
          <w:rFonts w:eastAsia="Times New Roman" w:cstheme="minorHAnsi"/>
          <w:lang w:eastAsia="en-GB"/>
        </w:rPr>
        <w:t>(including two-way interactions between cancer and age, sex, IMD, and ethnicity)</w:t>
      </w:r>
    </w:p>
    <w:p w14:paraId="62FB4262" w14:textId="77777777" w:rsidR="00C93193" w:rsidRDefault="00C93193" w:rsidP="00F715F1">
      <w:pPr>
        <w:jc w:val="center"/>
      </w:pPr>
    </w:p>
    <w:sectPr w:rsidR="00C93193" w:rsidSect="00BF295C">
      <w:pgSz w:w="16838" w:h="11906" w:orient="landscape"/>
      <w:pgMar w:top="1191" w:right="1361" w:bottom="1134" w:left="136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4E1A"/>
    <w:rsid w:val="0005379A"/>
    <w:rsid w:val="000E3ACD"/>
    <w:rsid w:val="001256E5"/>
    <w:rsid w:val="00127228"/>
    <w:rsid w:val="001C572C"/>
    <w:rsid w:val="001D4359"/>
    <w:rsid w:val="002022DE"/>
    <w:rsid w:val="002F5922"/>
    <w:rsid w:val="003171A4"/>
    <w:rsid w:val="00381174"/>
    <w:rsid w:val="003A5E91"/>
    <w:rsid w:val="00504610"/>
    <w:rsid w:val="00521CF7"/>
    <w:rsid w:val="00522AC8"/>
    <w:rsid w:val="00533993"/>
    <w:rsid w:val="00573217"/>
    <w:rsid w:val="006009DD"/>
    <w:rsid w:val="00692308"/>
    <w:rsid w:val="00773E39"/>
    <w:rsid w:val="0077476A"/>
    <w:rsid w:val="007B07B8"/>
    <w:rsid w:val="00804DDC"/>
    <w:rsid w:val="008165CF"/>
    <w:rsid w:val="008918C7"/>
    <w:rsid w:val="008F7F87"/>
    <w:rsid w:val="009017DE"/>
    <w:rsid w:val="00902956"/>
    <w:rsid w:val="009771C8"/>
    <w:rsid w:val="00A566A8"/>
    <w:rsid w:val="00A80824"/>
    <w:rsid w:val="00AC36EC"/>
    <w:rsid w:val="00AC4F59"/>
    <w:rsid w:val="00B54E1A"/>
    <w:rsid w:val="00BF295C"/>
    <w:rsid w:val="00C01D5A"/>
    <w:rsid w:val="00C10B8B"/>
    <w:rsid w:val="00C93193"/>
    <w:rsid w:val="00CC15EE"/>
    <w:rsid w:val="00CC7EA7"/>
    <w:rsid w:val="00D66CC2"/>
    <w:rsid w:val="00DC70F4"/>
    <w:rsid w:val="00E455FE"/>
    <w:rsid w:val="00EE7E35"/>
    <w:rsid w:val="00F715F1"/>
    <w:rsid w:val="00F97EC0"/>
    <w:rsid w:val="00FD7BC2"/>
    <w:rsid w:val="00FF61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690F1F"/>
  <w15:chartTrackingRefBased/>
  <w15:docId w15:val="{FBF513DE-CC88-46A4-851E-4E32365C2B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sonormal0">
    <w:name w:val="msonormal"/>
    <w:basedOn w:val="Normal"/>
    <w:rsid w:val="00B54E1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3">
    <w:name w:val="xl63"/>
    <w:basedOn w:val="Normal"/>
    <w:rsid w:val="00B54E1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64">
    <w:name w:val="xl64"/>
    <w:basedOn w:val="Normal"/>
    <w:rsid w:val="00B54E1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6"/>
      <w:szCs w:val="16"/>
      <w:lang w:eastAsia="en-GB"/>
    </w:rPr>
  </w:style>
  <w:style w:type="paragraph" w:customStyle="1" w:styleId="xl65">
    <w:name w:val="xl65"/>
    <w:basedOn w:val="Normal"/>
    <w:rsid w:val="00B54E1A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66">
    <w:name w:val="xl66"/>
    <w:basedOn w:val="Normal"/>
    <w:rsid w:val="00B54E1A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67">
    <w:name w:val="xl67"/>
    <w:basedOn w:val="Normal"/>
    <w:rsid w:val="00B54E1A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68">
    <w:name w:val="xl68"/>
    <w:basedOn w:val="Normal"/>
    <w:rsid w:val="00B54E1A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69">
    <w:name w:val="xl69"/>
    <w:basedOn w:val="Normal"/>
    <w:rsid w:val="00B54E1A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70">
    <w:name w:val="xl70"/>
    <w:basedOn w:val="Normal"/>
    <w:rsid w:val="00B54E1A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6"/>
      <w:szCs w:val="16"/>
      <w:lang w:eastAsia="en-GB"/>
    </w:rPr>
  </w:style>
  <w:style w:type="paragraph" w:customStyle="1" w:styleId="xl71">
    <w:name w:val="xl71"/>
    <w:basedOn w:val="Normal"/>
    <w:rsid w:val="00B54E1A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6"/>
      <w:szCs w:val="16"/>
      <w:lang w:eastAsia="en-GB"/>
    </w:rPr>
  </w:style>
  <w:style w:type="paragraph" w:customStyle="1" w:styleId="xl72">
    <w:name w:val="xl72"/>
    <w:basedOn w:val="Normal"/>
    <w:rsid w:val="00B54E1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73">
    <w:name w:val="xl73"/>
    <w:basedOn w:val="Normal"/>
    <w:rsid w:val="00B54E1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74">
    <w:name w:val="xl74"/>
    <w:basedOn w:val="Normal"/>
    <w:rsid w:val="00B54E1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75">
    <w:name w:val="xl75"/>
    <w:basedOn w:val="Normal"/>
    <w:rsid w:val="00B54E1A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76">
    <w:name w:val="xl76"/>
    <w:basedOn w:val="Normal"/>
    <w:rsid w:val="00B54E1A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77">
    <w:name w:val="xl77"/>
    <w:basedOn w:val="Normal"/>
    <w:rsid w:val="00B54E1A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8">
    <w:name w:val="xl78"/>
    <w:basedOn w:val="Normal"/>
    <w:rsid w:val="00B54E1A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79">
    <w:name w:val="xl79"/>
    <w:basedOn w:val="Normal"/>
    <w:rsid w:val="00B54E1A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80">
    <w:name w:val="xl80"/>
    <w:basedOn w:val="Normal"/>
    <w:rsid w:val="00B54E1A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81">
    <w:name w:val="xl81"/>
    <w:basedOn w:val="Normal"/>
    <w:rsid w:val="00B54E1A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82">
    <w:name w:val="xl82"/>
    <w:basedOn w:val="Normal"/>
    <w:rsid w:val="00B54E1A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83">
    <w:name w:val="xl83"/>
    <w:basedOn w:val="Normal"/>
    <w:rsid w:val="00B54E1A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84">
    <w:name w:val="xl84"/>
    <w:basedOn w:val="Normal"/>
    <w:rsid w:val="00B54E1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6"/>
      <w:szCs w:val="16"/>
      <w:lang w:eastAsia="en-GB"/>
    </w:rPr>
  </w:style>
  <w:style w:type="paragraph" w:customStyle="1" w:styleId="xl85">
    <w:name w:val="xl85"/>
    <w:basedOn w:val="Normal"/>
    <w:rsid w:val="00B54E1A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16"/>
      <w:szCs w:val="16"/>
      <w:lang w:eastAsia="en-GB"/>
    </w:rPr>
  </w:style>
  <w:style w:type="paragraph" w:customStyle="1" w:styleId="xl86">
    <w:name w:val="xl86"/>
    <w:basedOn w:val="Normal"/>
    <w:rsid w:val="00B54E1A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16"/>
      <w:szCs w:val="16"/>
      <w:lang w:eastAsia="en-GB"/>
    </w:rPr>
  </w:style>
  <w:style w:type="paragraph" w:customStyle="1" w:styleId="xl87">
    <w:name w:val="xl87"/>
    <w:basedOn w:val="Normal"/>
    <w:rsid w:val="00B54E1A"/>
    <w:pPr>
      <w:pBdr>
        <w:top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16"/>
      <w:szCs w:val="16"/>
      <w:lang w:eastAsia="en-GB"/>
    </w:rPr>
  </w:style>
  <w:style w:type="paragraph" w:customStyle="1" w:styleId="xl88">
    <w:name w:val="xl88"/>
    <w:basedOn w:val="Normal"/>
    <w:rsid w:val="00B54E1A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89">
    <w:name w:val="xl89"/>
    <w:basedOn w:val="Normal"/>
    <w:rsid w:val="00B54E1A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90">
    <w:name w:val="xl90"/>
    <w:basedOn w:val="Normal"/>
    <w:rsid w:val="00B54E1A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6"/>
      <w:szCs w:val="16"/>
      <w:lang w:eastAsia="en-GB"/>
    </w:rPr>
  </w:style>
  <w:style w:type="paragraph" w:customStyle="1" w:styleId="xl91">
    <w:name w:val="xl91"/>
    <w:basedOn w:val="Normal"/>
    <w:rsid w:val="00B54E1A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92">
    <w:name w:val="xl92"/>
    <w:basedOn w:val="Normal"/>
    <w:rsid w:val="00B54E1A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93">
    <w:name w:val="xl93"/>
    <w:basedOn w:val="Normal"/>
    <w:rsid w:val="00B54E1A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94">
    <w:name w:val="xl94"/>
    <w:basedOn w:val="Normal"/>
    <w:rsid w:val="00B54E1A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95">
    <w:name w:val="xl95"/>
    <w:basedOn w:val="Normal"/>
    <w:rsid w:val="00B54E1A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6"/>
      <w:szCs w:val="16"/>
      <w:lang w:eastAsia="en-GB"/>
    </w:rPr>
  </w:style>
  <w:style w:type="paragraph" w:customStyle="1" w:styleId="xl96">
    <w:name w:val="xl96"/>
    <w:basedOn w:val="Normal"/>
    <w:rsid w:val="00B54E1A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6"/>
      <w:szCs w:val="16"/>
      <w:lang w:eastAsia="en-GB"/>
    </w:rPr>
  </w:style>
  <w:style w:type="paragraph" w:customStyle="1" w:styleId="xl97">
    <w:name w:val="xl97"/>
    <w:basedOn w:val="Normal"/>
    <w:rsid w:val="00B54E1A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6"/>
      <w:szCs w:val="16"/>
      <w:lang w:eastAsia="en-GB"/>
    </w:rPr>
  </w:style>
  <w:style w:type="paragraph" w:customStyle="1" w:styleId="xl98">
    <w:name w:val="xl98"/>
    <w:basedOn w:val="Normal"/>
    <w:rsid w:val="00B54E1A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6"/>
      <w:szCs w:val="16"/>
      <w:lang w:eastAsia="en-GB"/>
    </w:rPr>
  </w:style>
  <w:style w:type="paragraph" w:customStyle="1" w:styleId="xl99">
    <w:name w:val="xl99"/>
    <w:basedOn w:val="Normal"/>
    <w:rsid w:val="00B54E1A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6"/>
      <w:szCs w:val="16"/>
      <w:lang w:eastAsia="en-GB"/>
    </w:rPr>
  </w:style>
  <w:style w:type="paragraph" w:customStyle="1" w:styleId="xl100">
    <w:name w:val="xl100"/>
    <w:basedOn w:val="Normal"/>
    <w:rsid w:val="00B54E1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6"/>
      <w:szCs w:val="16"/>
      <w:lang w:eastAsia="en-GB"/>
    </w:rPr>
  </w:style>
  <w:style w:type="paragraph" w:customStyle="1" w:styleId="xl101">
    <w:name w:val="xl101"/>
    <w:basedOn w:val="Normal"/>
    <w:rsid w:val="00B54E1A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6"/>
      <w:szCs w:val="16"/>
      <w:lang w:eastAsia="en-GB"/>
    </w:rPr>
  </w:style>
  <w:style w:type="paragraph" w:customStyle="1" w:styleId="xl102">
    <w:name w:val="xl102"/>
    <w:basedOn w:val="Normal"/>
    <w:rsid w:val="00B54E1A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103">
    <w:name w:val="xl103"/>
    <w:basedOn w:val="Normal"/>
    <w:rsid w:val="00B54E1A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104">
    <w:name w:val="xl104"/>
    <w:basedOn w:val="Normal"/>
    <w:rsid w:val="00B54E1A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105">
    <w:name w:val="xl105"/>
    <w:basedOn w:val="Normal"/>
    <w:rsid w:val="00B54E1A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106">
    <w:name w:val="xl106"/>
    <w:basedOn w:val="Normal"/>
    <w:rsid w:val="00B54E1A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6"/>
      <w:szCs w:val="16"/>
      <w:lang w:eastAsia="en-GB"/>
    </w:rPr>
  </w:style>
  <w:style w:type="paragraph" w:customStyle="1" w:styleId="xl107">
    <w:name w:val="xl107"/>
    <w:basedOn w:val="Normal"/>
    <w:rsid w:val="00B54E1A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108">
    <w:name w:val="xl108"/>
    <w:basedOn w:val="Normal"/>
    <w:rsid w:val="00B54E1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6"/>
      <w:szCs w:val="16"/>
      <w:lang w:eastAsia="en-GB"/>
    </w:rPr>
  </w:style>
  <w:style w:type="paragraph" w:customStyle="1" w:styleId="xl109">
    <w:name w:val="xl109"/>
    <w:basedOn w:val="Normal"/>
    <w:rsid w:val="00B54E1A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110">
    <w:name w:val="xl110"/>
    <w:basedOn w:val="Normal"/>
    <w:rsid w:val="00B54E1A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022D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22D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874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554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689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036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084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454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04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203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882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02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8B523C7BFA1DD40A312EDD3E590E50C" ma:contentTypeVersion="14" ma:contentTypeDescription="Create a new document." ma:contentTypeScope="" ma:versionID="6a01e8e72908a15b69d0dc6233a89f12">
  <xsd:schema xmlns:xsd="http://www.w3.org/2001/XMLSchema" xmlns:xs="http://www.w3.org/2001/XMLSchema" xmlns:p="http://schemas.microsoft.com/office/2006/metadata/properties" xmlns:ns3="b8354725-3dc1-4793-a3c4-29e1a70c31f2" xmlns:ns4="78ccee08-7ca3-4d01-bd50-e575621f50a9" targetNamespace="http://schemas.microsoft.com/office/2006/metadata/properties" ma:root="true" ma:fieldsID="93cbfb06e0b24b1a326002452e72ac1b" ns3:_="" ns4:_="">
    <xsd:import namespace="b8354725-3dc1-4793-a3c4-29e1a70c31f2"/>
    <xsd:import namespace="78ccee08-7ca3-4d01-bd50-e575621f50a9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DateTaken" minOccurs="0"/>
                <xsd:element ref="ns4:MediaServiceLocation" minOccurs="0"/>
                <xsd:element ref="ns4:MediaServiceGenerationTime" minOccurs="0"/>
                <xsd:element ref="ns4:MediaServiceEventHashCode" minOccurs="0"/>
                <xsd:element ref="ns4:MediaServiceAutoTags" minOccurs="0"/>
                <xsd:element ref="ns4:MediaServiceOCR" minOccurs="0"/>
                <xsd:element ref="ns4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8354725-3dc1-4793-a3c4-29e1a70c31f2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8ccee08-7ca3-4d01-bd50-e575621f50a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Tags" ma:index="19" nillable="true" ma:displayName="Tags" ma:internalName="MediaServiceAutoTags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763E8209-E8E5-493A-8E01-4ABEE01E0690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6DF6751-1836-486F-9243-F9B92B0985B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8354725-3dc1-4793-a3c4-29e1a70c31f2"/>
    <ds:schemaRef ds:uri="78ccee08-7ca3-4d01-bd50-e575621f50a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52D3F2CE-094E-423E-88AE-A2A907B68116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E99BEF2-A6D4-4F8F-8D39-C2A4B3565F0F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3</Pages>
  <Words>805</Words>
  <Characters>4589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5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s, Tanimola</dc:creator>
  <cp:keywords/>
  <dc:description/>
  <cp:lastModifiedBy>Martins, Tanimola</cp:lastModifiedBy>
  <cp:revision>42</cp:revision>
  <dcterms:created xsi:type="dcterms:W3CDTF">2021-11-25T21:03:00Z</dcterms:created>
  <dcterms:modified xsi:type="dcterms:W3CDTF">2022-01-04T12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8B523C7BFA1DD40A312EDD3E590E50C</vt:lpwstr>
  </property>
</Properties>
</file>